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80150" w14:textId="490C0B55" w:rsidR="0064152C" w:rsidRPr="0064152C" w:rsidRDefault="0064152C" w:rsidP="0064152C">
      <w:pPr>
        <w:jc w:val="center"/>
        <w:rPr>
          <w:b/>
          <w:bCs/>
          <w:u w:val="single"/>
        </w:rPr>
      </w:pPr>
      <w:r w:rsidRPr="0064152C">
        <w:rPr>
          <w:b/>
          <w:bCs/>
          <w:u w:val="single"/>
        </w:rPr>
        <w:t>Supplemental Tables: Education as a Continuous Variable:</w:t>
      </w:r>
    </w:p>
    <w:p w14:paraId="554038AB" w14:textId="09973353" w:rsidR="00B7459F" w:rsidRDefault="00B7459F" w:rsidP="00B7459F">
      <w:r w:rsidRPr="00A61575">
        <w:rPr>
          <w:b/>
          <w:bCs/>
        </w:rPr>
        <w:t>Supplemental Table 1</w:t>
      </w:r>
      <w:r w:rsidR="0064152C" w:rsidRPr="00A61575">
        <w:rPr>
          <w:b/>
          <w:bCs/>
        </w:rPr>
        <w:t>A</w:t>
      </w:r>
      <w:r w:rsidRPr="00A61575">
        <w:rPr>
          <w:b/>
          <w:bCs/>
        </w:rPr>
        <w:t>:</w:t>
      </w:r>
      <w:r w:rsidRPr="00A61575">
        <w:t xml:space="preserve"> Regression</w:t>
      </w:r>
      <w:r>
        <w:t xml:space="preserve"> analys</w:t>
      </w:r>
      <w:r w:rsidR="0064152C">
        <w:t>is</w:t>
      </w:r>
      <w:r>
        <w:t xml:space="preserve"> of the interaction between education </w:t>
      </w:r>
      <w:r w:rsidR="00A06ED9">
        <w:t xml:space="preserve">(continuous variable) </w:t>
      </w:r>
      <w:r>
        <w:t xml:space="preserve">and </w:t>
      </w:r>
      <w:r w:rsidR="00A06ED9">
        <w:t>cfPWV</w:t>
      </w:r>
      <w:r>
        <w:t xml:space="preserve"> </w:t>
      </w:r>
      <w:r w:rsidRPr="00AC6CEC">
        <w:t>o</w:t>
      </w:r>
      <w:r>
        <w:t xml:space="preserve">n </w:t>
      </w:r>
      <w:r w:rsidRPr="00AC6CEC">
        <w:t>processing speed performance</w:t>
      </w:r>
      <w:r>
        <w:t xml:space="preserve"> in MA/O adults</w:t>
      </w:r>
      <w:r w:rsidRPr="00AC6CEC">
        <w:t xml:space="preserve">. </w:t>
      </w:r>
    </w:p>
    <w:p w14:paraId="75916876" w14:textId="17C3FFFD" w:rsidR="00B7459F" w:rsidRDefault="00B7459F" w:rsidP="00B7459F"/>
    <w:tbl>
      <w:tblPr>
        <w:tblStyle w:val="TableGrid"/>
        <w:tblpPr w:leftFromText="180" w:rightFromText="180" w:vertAnchor="page" w:horzAnchor="margin" w:tblpY="2681"/>
        <w:tblW w:w="12336" w:type="dxa"/>
        <w:tblLook w:val="04A0" w:firstRow="1" w:lastRow="0" w:firstColumn="1" w:lastColumn="0" w:noHBand="0" w:noVBand="1"/>
      </w:tblPr>
      <w:tblGrid>
        <w:gridCol w:w="5395"/>
        <w:gridCol w:w="2070"/>
        <w:gridCol w:w="1890"/>
        <w:gridCol w:w="1710"/>
        <w:gridCol w:w="1271"/>
      </w:tblGrid>
      <w:tr w:rsidR="00B7459F" w:rsidRPr="00AC6CEC" w14:paraId="71EFCD39" w14:textId="77777777" w:rsidTr="00B7459F">
        <w:trPr>
          <w:trHeight w:val="432"/>
        </w:trPr>
        <w:tc>
          <w:tcPr>
            <w:tcW w:w="5395" w:type="dxa"/>
          </w:tcPr>
          <w:p w14:paraId="7BF543F2" w14:textId="77777777" w:rsidR="00B7459F" w:rsidRPr="00AC6CEC" w:rsidRDefault="00B7459F" w:rsidP="00B7459F">
            <w:r w:rsidRPr="00AC6CEC">
              <w:t>Variable</w:t>
            </w:r>
          </w:p>
        </w:tc>
        <w:tc>
          <w:tcPr>
            <w:tcW w:w="2070" w:type="dxa"/>
          </w:tcPr>
          <w:p w14:paraId="0B3C9B0C" w14:textId="77777777" w:rsidR="00B7459F" w:rsidRPr="00AC6CEC" w:rsidRDefault="00B7459F" w:rsidP="00B7459F">
            <w:pPr>
              <w:jc w:val="center"/>
            </w:pPr>
            <w:r w:rsidRPr="00AC6CEC">
              <w:t>B</w:t>
            </w:r>
          </w:p>
        </w:tc>
        <w:tc>
          <w:tcPr>
            <w:tcW w:w="1890" w:type="dxa"/>
          </w:tcPr>
          <w:p w14:paraId="2F14BFDA" w14:textId="77777777" w:rsidR="00B7459F" w:rsidRPr="00AC6CEC" w:rsidRDefault="00B7459F" w:rsidP="00B7459F">
            <w:pPr>
              <w:jc w:val="center"/>
            </w:pPr>
            <w:r w:rsidRPr="00AC6CEC">
              <w:t>SE</w:t>
            </w:r>
          </w:p>
        </w:tc>
        <w:tc>
          <w:tcPr>
            <w:tcW w:w="1710" w:type="dxa"/>
          </w:tcPr>
          <w:p w14:paraId="4A10D347" w14:textId="77777777" w:rsidR="00B7459F" w:rsidRPr="00D07905" w:rsidRDefault="00B7459F" w:rsidP="00B7459F">
            <w:pPr>
              <w:jc w:val="center"/>
              <w:rPr>
                <w:bCs/>
              </w:rPr>
            </w:pPr>
            <w:r w:rsidRPr="00D07905">
              <w:rPr>
                <w:bCs/>
                <w:color w:val="000000"/>
              </w:rPr>
              <w:t>β</w:t>
            </w:r>
          </w:p>
        </w:tc>
        <w:tc>
          <w:tcPr>
            <w:tcW w:w="1271" w:type="dxa"/>
          </w:tcPr>
          <w:p w14:paraId="028636C5" w14:textId="77777777" w:rsidR="00B7459F" w:rsidRPr="00AC6CEC" w:rsidRDefault="00B7459F" w:rsidP="00B7459F">
            <w:pPr>
              <w:jc w:val="right"/>
              <w:rPr>
                <w:b/>
                <w:i/>
              </w:rPr>
            </w:pPr>
            <w:r w:rsidRPr="00AC6CEC">
              <w:rPr>
                <w:b/>
                <w:i/>
              </w:rPr>
              <w:t>p-value</w:t>
            </w:r>
          </w:p>
        </w:tc>
      </w:tr>
      <w:tr w:rsidR="00B7459F" w:rsidRPr="00AC6CEC" w14:paraId="1EF2EA85" w14:textId="77777777" w:rsidTr="00B7459F">
        <w:trPr>
          <w:trHeight w:val="432"/>
        </w:trPr>
        <w:tc>
          <w:tcPr>
            <w:tcW w:w="5395" w:type="dxa"/>
          </w:tcPr>
          <w:p w14:paraId="17A1039D" w14:textId="77777777" w:rsidR="00B7459F" w:rsidRPr="006833E9" w:rsidRDefault="00B7459F" w:rsidP="00B7459F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Constant</w:t>
            </w:r>
          </w:p>
        </w:tc>
        <w:tc>
          <w:tcPr>
            <w:tcW w:w="2070" w:type="dxa"/>
          </w:tcPr>
          <w:p w14:paraId="17146AD7" w14:textId="10873D72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39</w:t>
            </w:r>
          </w:p>
        </w:tc>
        <w:tc>
          <w:tcPr>
            <w:tcW w:w="1890" w:type="dxa"/>
          </w:tcPr>
          <w:p w14:paraId="0553748E" w14:textId="6F2FFC3C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75</w:t>
            </w:r>
          </w:p>
        </w:tc>
        <w:tc>
          <w:tcPr>
            <w:tcW w:w="1710" w:type="dxa"/>
          </w:tcPr>
          <w:p w14:paraId="6DAB12C5" w14:textId="7F8E9C81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271" w:type="dxa"/>
          </w:tcPr>
          <w:p w14:paraId="56FC0FB1" w14:textId="6E0CFC40" w:rsidR="00B7459F" w:rsidRPr="00B7459F" w:rsidRDefault="00EA30F3" w:rsidP="00B7459F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</w:tr>
      <w:tr w:rsidR="00B7459F" w:rsidRPr="00AC6CEC" w14:paraId="601516F4" w14:textId="77777777" w:rsidTr="00B7459F">
        <w:trPr>
          <w:trHeight w:val="432"/>
        </w:trPr>
        <w:tc>
          <w:tcPr>
            <w:tcW w:w="5395" w:type="dxa"/>
          </w:tcPr>
          <w:p w14:paraId="681BB566" w14:textId="2FAC519B" w:rsidR="00B7459F" w:rsidRPr="006833E9" w:rsidRDefault="00B7459F" w:rsidP="00B7459F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</w:p>
        </w:tc>
        <w:tc>
          <w:tcPr>
            <w:tcW w:w="2070" w:type="dxa"/>
          </w:tcPr>
          <w:p w14:paraId="0A0AF608" w14:textId="662301ED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6</w:t>
            </w:r>
          </w:p>
        </w:tc>
        <w:tc>
          <w:tcPr>
            <w:tcW w:w="1890" w:type="dxa"/>
          </w:tcPr>
          <w:p w14:paraId="618D3A91" w14:textId="2C5BB5E3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710" w:type="dxa"/>
          </w:tcPr>
          <w:p w14:paraId="020CA638" w14:textId="7DBD4857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24</w:t>
            </w:r>
          </w:p>
        </w:tc>
        <w:tc>
          <w:tcPr>
            <w:tcW w:w="1271" w:type="dxa"/>
          </w:tcPr>
          <w:p w14:paraId="3A516825" w14:textId="517D8FF9" w:rsidR="00B7459F" w:rsidRPr="00B7459F" w:rsidRDefault="00B7459F" w:rsidP="00B7459F">
            <w:pPr>
              <w:jc w:val="right"/>
              <w:rPr>
                <w:rFonts w:ascii="Times" w:hAnsi="Times"/>
                <w:b/>
                <w:bCs/>
              </w:rPr>
            </w:pPr>
            <w:r w:rsidRPr="00B7459F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08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B7459F" w:rsidRPr="00AC6CEC" w14:paraId="35918287" w14:textId="77777777" w:rsidTr="00B7459F">
        <w:trPr>
          <w:trHeight w:val="432"/>
        </w:trPr>
        <w:tc>
          <w:tcPr>
            <w:tcW w:w="5395" w:type="dxa"/>
          </w:tcPr>
          <w:p w14:paraId="241E725F" w14:textId="19D8DE48" w:rsidR="00B7459F" w:rsidRPr="006833E9" w:rsidRDefault="00B7459F" w:rsidP="00B7459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2070" w:type="dxa"/>
          </w:tcPr>
          <w:p w14:paraId="3F167749" w14:textId="735EA89F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0</w:t>
            </w:r>
            <w:r w:rsidR="00EA30F3">
              <w:rPr>
                <w:rFonts w:ascii="Times" w:hAnsi="Times" w:cs="Arial"/>
                <w:color w:val="000000" w:themeColor="text1"/>
                <w:kern w:val="24"/>
              </w:rPr>
              <w:t>1</w:t>
            </w:r>
          </w:p>
        </w:tc>
        <w:tc>
          <w:tcPr>
            <w:tcW w:w="1890" w:type="dxa"/>
          </w:tcPr>
          <w:p w14:paraId="5BEAFE04" w14:textId="2CC3BFDE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611FB8C4" w14:textId="08902451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09</w:t>
            </w:r>
          </w:p>
        </w:tc>
        <w:tc>
          <w:tcPr>
            <w:tcW w:w="1271" w:type="dxa"/>
          </w:tcPr>
          <w:p w14:paraId="190024D3" w14:textId="00DA3106" w:rsidR="00B7459F" w:rsidRPr="006833E9" w:rsidRDefault="00EA30F3" w:rsidP="00B7459F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38</w:t>
            </w:r>
          </w:p>
        </w:tc>
      </w:tr>
      <w:tr w:rsidR="00B7459F" w:rsidRPr="00AC6CEC" w14:paraId="1CDE4C03" w14:textId="77777777" w:rsidTr="00B7459F">
        <w:trPr>
          <w:trHeight w:val="432"/>
        </w:trPr>
        <w:tc>
          <w:tcPr>
            <w:tcW w:w="5395" w:type="dxa"/>
          </w:tcPr>
          <w:p w14:paraId="2A4940A6" w14:textId="77777777" w:rsidR="00B7459F" w:rsidRPr="006833E9" w:rsidRDefault="00B7459F" w:rsidP="00B7459F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Sex</w:t>
            </w:r>
          </w:p>
        </w:tc>
        <w:tc>
          <w:tcPr>
            <w:tcW w:w="2070" w:type="dxa"/>
          </w:tcPr>
          <w:p w14:paraId="5741DE58" w14:textId="29D25EBD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17</w:t>
            </w:r>
          </w:p>
        </w:tc>
        <w:tc>
          <w:tcPr>
            <w:tcW w:w="1890" w:type="dxa"/>
          </w:tcPr>
          <w:p w14:paraId="14FBBF19" w14:textId="2058608E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3</w:t>
            </w:r>
          </w:p>
        </w:tc>
        <w:tc>
          <w:tcPr>
            <w:tcW w:w="1710" w:type="dxa"/>
          </w:tcPr>
          <w:p w14:paraId="18DECF7E" w14:textId="13FF8453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13</w:t>
            </w:r>
          </w:p>
        </w:tc>
        <w:tc>
          <w:tcPr>
            <w:tcW w:w="1271" w:type="dxa"/>
          </w:tcPr>
          <w:p w14:paraId="36CACB19" w14:textId="0F09A37A" w:rsidR="00B7459F" w:rsidRPr="006833E9" w:rsidRDefault="00B7459F" w:rsidP="00B7459F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</w:t>
            </w:r>
            <w:r w:rsidR="00D13857">
              <w:rPr>
                <w:rFonts w:ascii="Times" w:hAnsi="Times" w:cs="Arial"/>
                <w:color w:val="000000" w:themeColor="text1"/>
                <w:kern w:val="24"/>
              </w:rPr>
              <w:t>8</w:t>
            </w:r>
          </w:p>
        </w:tc>
      </w:tr>
      <w:tr w:rsidR="00B7459F" w:rsidRPr="00AC6CEC" w14:paraId="70B205BB" w14:textId="77777777" w:rsidTr="00B7459F">
        <w:trPr>
          <w:trHeight w:val="432"/>
        </w:trPr>
        <w:tc>
          <w:tcPr>
            <w:tcW w:w="5395" w:type="dxa"/>
          </w:tcPr>
          <w:p w14:paraId="1716BEF9" w14:textId="55C9A9B2" w:rsidR="00B7459F" w:rsidRPr="006833E9" w:rsidRDefault="00C12924" w:rsidP="00B7459F">
            <w:pPr>
              <w:rPr>
                <w:rFonts w:ascii="Times" w:hAnsi="Times"/>
              </w:rPr>
            </w:pPr>
            <w:r w:rsidRPr="00AC6CEC">
              <w:t>Anti-hypertensive medication</w:t>
            </w:r>
            <w:r>
              <w:t xml:space="preserve"> use</w:t>
            </w:r>
          </w:p>
        </w:tc>
        <w:tc>
          <w:tcPr>
            <w:tcW w:w="2070" w:type="dxa"/>
          </w:tcPr>
          <w:p w14:paraId="5EA90C8E" w14:textId="45F9394E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</w:t>
            </w:r>
            <w:r w:rsidR="00EA30F3">
              <w:rPr>
                <w:rFonts w:ascii="Times" w:hAnsi="Times" w:cs="Arial"/>
                <w:color w:val="000000" w:themeColor="text1"/>
                <w:kern w:val="24"/>
              </w:rPr>
              <w:t>2</w:t>
            </w:r>
          </w:p>
        </w:tc>
        <w:tc>
          <w:tcPr>
            <w:tcW w:w="1890" w:type="dxa"/>
          </w:tcPr>
          <w:p w14:paraId="165382F9" w14:textId="0498A543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2</w:t>
            </w:r>
          </w:p>
        </w:tc>
        <w:tc>
          <w:tcPr>
            <w:tcW w:w="1710" w:type="dxa"/>
          </w:tcPr>
          <w:p w14:paraId="1CD446B4" w14:textId="0F3C4783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</w:t>
            </w:r>
            <w:r w:rsidR="00EA30F3">
              <w:rPr>
                <w:rFonts w:ascii="Times" w:hAnsi="Times"/>
              </w:rPr>
              <w:t>7</w:t>
            </w:r>
          </w:p>
        </w:tc>
        <w:tc>
          <w:tcPr>
            <w:tcW w:w="1271" w:type="dxa"/>
          </w:tcPr>
          <w:p w14:paraId="16A91C5E" w14:textId="571D9163" w:rsidR="00B7459F" w:rsidRPr="006833E9" w:rsidRDefault="00EA30F3" w:rsidP="00B7459F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6</w:t>
            </w:r>
          </w:p>
        </w:tc>
      </w:tr>
      <w:tr w:rsidR="00B7459F" w:rsidRPr="00AC6CEC" w14:paraId="49408DA6" w14:textId="77777777" w:rsidTr="00B7459F">
        <w:trPr>
          <w:trHeight w:val="432"/>
        </w:trPr>
        <w:tc>
          <w:tcPr>
            <w:tcW w:w="5395" w:type="dxa"/>
          </w:tcPr>
          <w:p w14:paraId="7892D0FD" w14:textId="3BB28BE8" w:rsidR="00B7459F" w:rsidRPr="006833E9" w:rsidRDefault="00B7459F" w:rsidP="00B7459F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cfPWV</w:t>
            </w:r>
          </w:p>
        </w:tc>
        <w:tc>
          <w:tcPr>
            <w:tcW w:w="2070" w:type="dxa"/>
          </w:tcPr>
          <w:p w14:paraId="33687611" w14:textId="2548BFDD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</w:t>
            </w:r>
            <w:r w:rsidR="00EA30F3">
              <w:rPr>
                <w:rFonts w:ascii="Times" w:hAnsi="Times" w:cs="Arial"/>
                <w:color w:val="000000" w:themeColor="text1"/>
                <w:kern w:val="24"/>
              </w:rPr>
              <w:t>01</w:t>
            </w:r>
          </w:p>
        </w:tc>
        <w:tc>
          <w:tcPr>
            <w:tcW w:w="1890" w:type="dxa"/>
          </w:tcPr>
          <w:p w14:paraId="49864344" w14:textId="007496BB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1710" w:type="dxa"/>
          </w:tcPr>
          <w:p w14:paraId="3ECF606B" w14:textId="5E2CC9C7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1271" w:type="dxa"/>
          </w:tcPr>
          <w:p w14:paraId="34B2C51C" w14:textId="47A5A09C" w:rsidR="00B7459F" w:rsidRPr="00B7459F" w:rsidRDefault="00EA30F3" w:rsidP="00B7459F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76</w:t>
            </w:r>
          </w:p>
        </w:tc>
      </w:tr>
      <w:tr w:rsidR="00B7459F" w:rsidRPr="00AC6CEC" w14:paraId="0F71B2BD" w14:textId="77777777" w:rsidTr="00B7459F">
        <w:trPr>
          <w:trHeight w:val="432"/>
        </w:trPr>
        <w:tc>
          <w:tcPr>
            <w:tcW w:w="5395" w:type="dxa"/>
          </w:tcPr>
          <w:p w14:paraId="183CD1E7" w14:textId="72A288FD" w:rsidR="00B7459F" w:rsidRDefault="00B7459F" w:rsidP="00B7459F">
            <w:pPr>
              <w:rPr>
                <w:rFonts w:ascii="Times" w:hAnsi="Times" w:cs="Arial"/>
                <w:color w:val="000000" w:themeColor="text1"/>
                <w:kern w:val="24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MAP</w:t>
            </w:r>
          </w:p>
        </w:tc>
        <w:tc>
          <w:tcPr>
            <w:tcW w:w="2070" w:type="dxa"/>
          </w:tcPr>
          <w:p w14:paraId="704D5372" w14:textId="18FB8772" w:rsidR="00B7459F" w:rsidRDefault="00EA30F3" w:rsidP="00B7459F">
            <w:pPr>
              <w:jc w:val="center"/>
              <w:rPr>
                <w:rFonts w:ascii="Times" w:hAnsi="Times" w:cs="Arial"/>
                <w:color w:val="000000" w:themeColor="text1"/>
                <w:kern w:val="24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02</w:t>
            </w:r>
          </w:p>
        </w:tc>
        <w:tc>
          <w:tcPr>
            <w:tcW w:w="1890" w:type="dxa"/>
          </w:tcPr>
          <w:p w14:paraId="61873605" w14:textId="6FE20912" w:rsidR="00B7459F" w:rsidRDefault="00EA30F3" w:rsidP="00B7459F">
            <w:pPr>
              <w:jc w:val="center"/>
              <w:rPr>
                <w:rFonts w:ascii="Times" w:hAnsi="Times" w:cs="Arial"/>
                <w:color w:val="000000" w:themeColor="text1"/>
                <w:kern w:val="24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1B305687" w14:textId="01359D3F" w:rsidR="00B7459F" w:rsidRDefault="00B7459F" w:rsidP="00B7459F">
            <w:pPr>
              <w:jc w:val="center"/>
              <w:rPr>
                <w:rFonts w:ascii="Times" w:hAnsi="Times" w:cs="Arial"/>
                <w:color w:val="000000" w:themeColor="text1"/>
                <w:kern w:val="24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31</w:t>
            </w:r>
          </w:p>
        </w:tc>
        <w:tc>
          <w:tcPr>
            <w:tcW w:w="1271" w:type="dxa"/>
          </w:tcPr>
          <w:p w14:paraId="2874446C" w14:textId="590935A6" w:rsidR="00B7459F" w:rsidRPr="00B7459F" w:rsidRDefault="00B7459F" w:rsidP="00B7459F">
            <w:pPr>
              <w:jc w:val="right"/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</w:pPr>
            <w:r w:rsidRPr="00B7459F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02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B7459F" w:rsidRPr="00AC6CEC" w14:paraId="27EC57C4" w14:textId="77777777" w:rsidTr="00B7459F">
        <w:trPr>
          <w:trHeight w:val="432"/>
        </w:trPr>
        <w:tc>
          <w:tcPr>
            <w:tcW w:w="5395" w:type="dxa"/>
          </w:tcPr>
          <w:p w14:paraId="4C870846" w14:textId="174D43CB" w:rsidR="00B7459F" w:rsidRPr="006833E9" w:rsidRDefault="00B7459F" w:rsidP="00B7459F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*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>cfPWV</w:t>
            </w:r>
          </w:p>
        </w:tc>
        <w:tc>
          <w:tcPr>
            <w:tcW w:w="2070" w:type="dxa"/>
          </w:tcPr>
          <w:p w14:paraId="73553FA4" w14:textId="040EC3B4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890" w:type="dxa"/>
          </w:tcPr>
          <w:p w14:paraId="28776B18" w14:textId="6BCC3D00" w:rsidR="00B7459F" w:rsidRPr="006833E9" w:rsidRDefault="00EA30F3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08543C95" w14:textId="444486EE" w:rsidR="00B7459F" w:rsidRPr="006833E9" w:rsidRDefault="00B7459F" w:rsidP="00B7459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5</w:t>
            </w:r>
          </w:p>
        </w:tc>
        <w:tc>
          <w:tcPr>
            <w:tcW w:w="1271" w:type="dxa"/>
          </w:tcPr>
          <w:p w14:paraId="22A4D0D6" w14:textId="5F26E2C6" w:rsidR="00B7459F" w:rsidRPr="006833E9" w:rsidRDefault="00B7459F" w:rsidP="00B7459F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</w:t>
            </w:r>
            <w:r w:rsidR="00D13857">
              <w:rPr>
                <w:rFonts w:ascii="Times" w:hAnsi="Times" w:cs="Arial"/>
                <w:color w:val="000000" w:themeColor="text1"/>
                <w:kern w:val="24"/>
              </w:rPr>
              <w:t>9</w:t>
            </w:r>
          </w:p>
        </w:tc>
      </w:tr>
    </w:tbl>
    <w:p w14:paraId="5AC6D91F" w14:textId="77777777" w:rsidR="00A06ED9" w:rsidRPr="00AC6CEC" w:rsidRDefault="00A06ED9" w:rsidP="00E033A4">
      <w:pPr>
        <w:rPr>
          <w:color w:val="000000"/>
        </w:rPr>
      </w:pPr>
      <w:r w:rsidRPr="00AC6CEC">
        <w:t xml:space="preserve">Multiple-regression modeling including B, unstandardized coefficient; </w:t>
      </w:r>
      <w:r w:rsidRPr="00AC6CEC">
        <w:rPr>
          <w:color w:val="000000"/>
        </w:rPr>
        <w:t xml:space="preserve">β, standardized coefficient. </w:t>
      </w:r>
      <w:proofErr w:type="gramStart"/>
      <w:r>
        <w:rPr>
          <w:color w:val="000000"/>
        </w:rPr>
        <w:t>cfPWV</w:t>
      </w:r>
      <w:proofErr w:type="gramEnd"/>
      <w:r>
        <w:rPr>
          <w:color w:val="000000"/>
        </w:rPr>
        <w:t xml:space="preserve">, carotid-femoral pulse wave velocity. </w:t>
      </w:r>
    </w:p>
    <w:p w14:paraId="228F16A7" w14:textId="4A949443" w:rsidR="00A06ED9" w:rsidRDefault="00A06ED9" w:rsidP="00E033A4">
      <w:pPr>
        <w:rPr>
          <w:color w:val="000000"/>
        </w:rPr>
      </w:pPr>
      <w:r w:rsidRPr="00926FAF">
        <w:rPr>
          <w:color w:val="000000"/>
        </w:rPr>
        <w:t xml:space="preserve">Overall </w:t>
      </w:r>
      <w:proofErr w:type="gramStart"/>
      <w:r w:rsidRPr="00926FAF">
        <w:rPr>
          <w:color w:val="000000"/>
        </w:rPr>
        <w:t>F(</w:t>
      </w:r>
      <w:proofErr w:type="gramEnd"/>
      <w:r w:rsidR="00E033A4">
        <w:rPr>
          <w:color w:val="000000"/>
        </w:rPr>
        <w:t>7,112</w:t>
      </w:r>
      <w:r w:rsidRPr="00926FAF">
        <w:rPr>
          <w:color w:val="000000"/>
        </w:rPr>
        <w:t>)= 4.</w:t>
      </w:r>
      <w:r w:rsidR="00E033A4">
        <w:rPr>
          <w:color w:val="000000"/>
        </w:rPr>
        <w:t>8</w:t>
      </w:r>
      <w:r w:rsidR="00EA30F3">
        <w:rPr>
          <w:color w:val="000000"/>
        </w:rPr>
        <w:t>7</w:t>
      </w:r>
      <w:r w:rsidRPr="00926FAF">
        <w:rPr>
          <w:color w:val="000000"/>
        </w:rPr>
        <w:t>, P</w:t>
      </w:r>
      <w:r w:rsidR="00E033A4">
        <w:rPr>
          <w:color w:val="000000"/>
        </w:rPr>
        <w:t>&lt;</w:t>
      </w:r>
      <w:r w:rsidRPr="00926FAF">
        <w:rPr>
          <w:color w:val="000000"/>
        </w:rPr>
        <w:t>0.00</w:t>
      </w:r>
      <w:r w:rsidR="00E033A4">
        <w:rPr>
          <w:color w:val="000000"/>
        </w:rPr>
        <w:t>1</w:t>
      </w:r>
      <w:r w:rsidRPr="00926FAF">
        <w:rPr>
          <w:color w:val="000000"/>
        </w:rPr>
        <w:t>, R=0.</w:t>
      </w:r>
      <w:r w:rsidR="00E033A4">
        <w:rPr>
          <w:color w:val="000000"/>
        </w:rPr>
        <w:t>50</w:t>
      </w:r>
      <w:r w:rsidRPr="00926FAF">
        <w:rPr>
          <w:color w:val="000000"/>
        </w:rPr>
        <w:t>, adjusted</w:t>
      </w:r>
      <w:r w:rsidRPr="00AC6CEC">
        <w:rPr>
          <w:color w:val="000000"/>
        </w:rPr>
        <w:t xml:space="preserve"> R</w:t>
      </w:r>
      <w:r w:rsidRPr="00AC6CEC">
        <w:rPr>
          <w:color w:val="000000"/>
          <w:vertAlign w:val="superscript"/>
        </w:rPr>
        <w:t>2</w:t>
      </w:r>
      <w:r w:rsidRPr="00AC6CEC">
        <w:rPr>
          <w:color w:val="000000"/>
        </w:rPr>
        <w:t>= 0.</w:t>
      </w:r>
      <w:r w:rsidR="00E033A4">
        <w:rPr>
          <w:color w:val="000000"/>
        </w:rPr>
        <w:t>25</w:t>
      </w:r>
      <w:r w:rsidRPr="00AC6CEC">
        <w:rPr>
          <w:color w:val="000000"/>
        </w:rPr>
        <w:t xml:space="preserve">. * indicates p&lt;0.05. </w:t>
      </w:r>
    </w:p>
    <w:p w14:paraId="3EC89A7D" w14:textId="77777777" w:rsidR="00A06ED9" w:rsidRDefault="00A06ED9" w:rsidP="00A06ED9">
      <w:pPr>
        <w:ind w:left="-90"/>
      </w:pPr>
    </w:p>
    <w:p w14:paraId="4B257ECE" w14:textId="5473539C" w:rsidR="00B7459F" w:rsidRDefault="00B7459F" w:rsidP="00B7459F"/>
    <w:p w14:paraId="675B6974" w14:textId="38E9628E" w:rsidR="0064152C" w:rsidRDefault="0064152C" w:rsidP="00B7459F"/>
    <w:p w14:paraId="6C76AC23" w14:textId="1FB6B0A7" w:rsidR="0064152C" w:rsidRDefault="0064152C" w:rsidP="00B7459F"/>
    <w:p w14:paraId="3EA3CCE9" w14:textId="2CF8E31C" w:rsidR="0064152C" w:rsidRDefault="0064152C" w:rsidP="00B7459F"/>
    <w:p w14:paraId="632D6231" w14:textId="5F1CD468" w:rsidR="0064152C" w:rsidRDefault="0064152C" w:rsidP="00B7459F"/>
    <w:p w14:paraId="700D751E" w14:textId="4F52E9D9" w:rsidR="0064152C" w:rsidRDefault="0064152C" w:rsidP="00B7459F"/>
    <w:p w14:paraId="3AE1FDAD" w14:textId="77777777" w:rsidR="0064152C" w:rsidRDefault="0064152C" w:rsidP="00B7459F"/>
    <w:p w14:paraId="29751183" w14:textId="055FA6C3" w:rsidR="00B7459F" w:rsidRDefault="0064152C" w:rsidP="009B6C30">
      <w:pPr>
        <w:ind w:left="-90"/>
      </w:pPr>
      <w:r w:rsidRPr="00A61575">
        <w:rPr>
          <w:b/>
          <w:bCs/>
        </w:rPr>
        <w:lastRenderedPageBreak/>
        <w:t>Supplemental Table 1B:</w:t>
      </w:r>
      <w:r w:rsidRPr="00A61575">
        <w:t xml:space="preserve"> Regression analysis of the interaction between education (continuous variable) and central systolic BP on executive function performance</w:t>
      </w:r>
      <w:r>
        <w:t xml:space="preserve"> in MA/O adults. </w:t>
      </w:r>
    </w:p>
    <w:p w14:paraId="6D08CAA7" w14:textId="77777777" w:rsidR="00B7459F" w:rsidRDefault="00B7459F" w:rsidP="009B6C30">
      <w:pPr>
        <w:ind w:left="-90"/>
      </w:pPr>
    </w:p>
    <w:tbl>
      <w:tblPr>
        <w:tblStyle w:val="TableGrid"/>
        <w:tblpPr w:leftFromText="180" w:rightFromText="180" w:vertAnchor="page" w:horzAnchor="margin" w:tblpY="2681"/>
        <w:tblW w:w="12336" w:type="dxa"/>
        <w:tblLook w:val="04A0" w:firstRow="1" w:lastRow="0" w:firstColumn="1" w:lastColumn="0" w:noHBand="0" w:noVBand="1"/>
      </w:tblPr>
      <w:tblGrid>
        <w:gridCol w:w="5395"/>
        <w:gridCol w:w="2070"/>
        <w:gridCol w:w="1890"/>
        <w:gridCol w:w="1710"/>
        <w:gridCol w:w="1271"/>
      </w:tblGrid>
      <w:tr w:rsidR="0064152C" w:rsidRPr="00AC6CEC" w14:paraId="48EC435E" w14:textId="77777777" w:rsidTr="006F4ADC">
        <w:trPr>
          <w:trHeight w:val="432"/>
        </w:trPr>
        <w:tc>
          <w:tcPr>
            <w:tcW w:w="5395" w:type="dxa"/>
          </w:tcPr>
          <w:p w14:paraId="7A2F653B" w14:textId="77777777" w:rsidR="0064152C" w:rsidRPr="00AC6CEC" w:rsidRDefault="0064152C" w:rsidP="006F4ADC">
            <w:r w:rsidRPr="00AC6CEC">
              <w:t>Variable</w:t>
            </w:r>
          </w:p>
        </w:tc>
        <w:tc>
          <w:tcPr>
            <w:tcW w:w="2070" w:type="dxa"/>
          </w:tcPr>
          <w:p w14:paraId="074B8EDC" w14:textId="77777777" w:rsidR="0064152C" w:rsidRPr="00AC6CEC" w:rsidRDefault="0064152C" w:rsidP="006F4ADC">
            <w:pPr>
              <w:jc w:val="center"/>
            </w:pPr>
            <w:r w:rsidRPr="00AC6CEC">
              <w:t>B</w:t>
            </w:r>
          </w:p>
        </w:tc>
        <w:tc>
          <w:tcPr>
            <w:tcW w:w="1890" w:type="dxa"/>
          </w:tcPr>
          <w:p w14:paraId="78B447B0" w14:textId="77777777" w:rsidR="0064152C" w:rsidRPr="00AC6CEC" w:rsidRDefault="0064152C" w:rsidP="006F4ADC">
            <w:pPr>
              <w:jc w:val="center"/>
            </w:pPr>
            <w:r w:rsidRPr="00AC6CEC">
              <w:t>SE</w:t>
            </w:r>
          </w:p>
        </w:tc>
        <w:tc>
          <w:tcPr>
            <w:tcW w:w="1710" w:type="dxa"/>
          </w:tcPr>
          <w:p w14:paraId="372F2CDD" w14:textId="77777777" w:rsidR="0064152C" w:rsidRPr="00D07905" w:rsidRDefault="0064152C" w:rsidP="006F4ADC">
            <w:pPr>
              <w:jc w:val="center"/>
              <w:rPr>
                <w:bCs/>
              </w:rPr>
            </w:pPr>
            <w:r w:rsidRPr="00D07905">
              <w:rPr>
                <w:bCs/>
                <w:color w:val="000000"/>
              </w:rPr>
              <w:t>β</w:t>
            </w:r>
          </w:p>
        </w:tc>
        <w:tc>
          <w:tcPr>
            <w:tcW w:w="1271" w:type="dxa"/>
          </w:tcPr>
          <w:p w14:paraId="27D8F2ED" w14:textId="77777777" w:rsidR="0064152C" w:rsidRPr="00AC6CEC" w:rsidRDefault="0064152C" w:rsidP="006F4ADC">
            <w:pPr>
              <w:jc w:val="right"/>
              <w:rPr>
                <w:b/>
                <w:i/>
              </w:rPr>
            </w:pPr>
            <w:r w:rsidRPr="00AC6CEC">
              <w:rPr>
                <w:b/>
                <w:i/>
              </w:rPr>
              <w:t>p-value</w:t>
            </w:r>
          </w:p>
        </w:tc>
      </w:tr>
      <w:tr w:rsidR="0064152C" w:rsidRPr="00AC6CEC" w14:paraId="11174544" w14:textId="77777777" w:rsidTr="006F4ADC">
        <w:trPr>
          <w:trHeight w:val="432"/>
        </w:trPr>
        <w:tc>
          <w:tcPr>
            <w:tcW w:w="5395" w:type="dxa"/>
          </w:tcPr>
          <w:p w14:paraId="2AE13BC0" w14:textId="77777777" w:rsidR="0064152C" w:rsidRPr="006833E9" w:rsidRDefault="0064152C" w:rsidP="006F4AD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Constant</w:t>
            </w:r>
          </w:p>
        </w:tc>
        <w:tc>
          <w:tcPr>
            <w:tcW w:w="2070" w:type="dxa"/>
          </w:tcPr>
          <w:p w14:paraId="1DBDFCFC" w14:textId="232893A0" w:rsidR="0064152C" w:rsidRPr="006833E9" w:rsidRDefault="00CC67F1" w:rsidP="00CC67F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0.02</w:t>
            </w:r>
          </w:p>
        </w:tc>
        <w:tc>
          <w:tcPr>
            <w:tcW w:w="1890" w:type="dxa"/>
          </w:tcPr>
          <w:p w14:paraId="1C9F06EC" w14:textId="21570A08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7.15</w:t>
            </w:r>
          </w:p>
        </w:tc>
        <w:tc>
          <w:tcPr>
            <w:tcW w:w="1710" w:type="dxa"/>
          </w:tcPr>
          <w:p w14:paraId="1BD94821" w14:textId="77777777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271" w:type="dxa"/>
          </w:tcPr>
          <w:p w14:paraId="79B0DCE5" w14:textId="6BB943B8" w:rsidR="0064152C" w:rsidRPr="0064152C" w:rsidRDefault="0064152C" w:rsidP="006F4ADC">
            <w:pPr>
              <w:jc w:val="right"/>
              <w:rPr>
                <w:rFonts w:ascii="Times" w:hAnsi="Times"/>
                <w:b/>
                <w:bCs/>
              </w:rPr>
            </w:pPr>
            <w:r w:rsidRPr="0064152C">
              <w:rPr>
                <w:rFonts w:ascii="Times" w:hAnsi="Times"/>
                <w:b/>
                <w:bCs/>
              </w:rPr>
              <w:t>&lt;0.001</w:t>
            </w:r>
            <w:r>
              <w:rPr>
                <w:rFonts w:ascii="Times" w:hAnsi="Times"/>
                <w:b/>
                <w:bCs/>
              </w:rPr>
              <w:t>*</w:t>
            </w:r>
          </w:p>
        </w:tc>
      </w:tr>
      <w:tr w:rsidR="0064152C" w:rsidRPr="00AC6CEC" w14:paraId="043C5139" w14:textId="77777777" w:rsidTr="006F4ADC">
        <w:trPr>
          <w:trHeight w:val="432"/>
        </w:trPr>
        <w:tc>
          <w:tcPr>
            <w:tcW w:w="5395" w:type="dxa"/>
          </w:tcPr>
          <w:p w14:paraId="44C8EFC9" w14:textId="77777777" w:rsidR="0064152C" w:rsidRPr="006833E9" w:rsidRDefault="0064152C" w:rsidP="006F4AD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</w:p>
        </w:tc>
        <w:tc>
          <w:tcPr>
            <w:tcW w:w="2070" w:type="dxa"/>
          </w:tcPr>
          <w:p w14:paraId="6BA3C0B1" w14:textId="5DE4FA92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53</w:t>
            </w:r>
          </w:p>
        </w:tc>
        <w:tc>
          <w:tcPr>
            <w:tcW w:w="1890" w:type="dxa"/>
          </w:tcPr>
          <w:p w14:paraId="04243BDE" w14:textId="3E3C3C5D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25</w:t>
            </w:r>
          </w:p>
        </w:tc>
        <w:tc>
          <w:tcPr>
            <w:tcW w:w="1710" w:type="dxa"/>
          </w:tcPr>
          <w:p w14:paraId="7D1966F9" w14:textId="7F0250F4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9</w:t>
            </w:r>
          </w:p>
        </w:tc>
        <w:tc>
          <w:tcPr>
            <w:tcW w:w="1271" w:type="dxa"/>
          </w:tcPr>
          <w:p w14:paraId="5290488E" w14:textId="1AAA90FD" w:rsidR="0064152C" w:rsidRPr="0064152C" w:rsidRDefault="0064152C" w:rsidP="006F4ADC">
            <w:pPr>
              <w:jc w:val="right"/>
              <w:rPr>
                <w:rFonts w:ascii="Times" w:hAnsi="Times"/>
                <w:b/>
                <w:bCs/>
              </w:rPr>
            </w:pPr>
            <w:r w:rsidRPr="0064152C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</w:t>
            </w:r>
            <w:r w:rsidR="00CC67F1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4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64152C" w:rsidRPr="00AC6CEC" w14:paraId="1370B3D4" w14:textId="77777777" w:rsidTr="006F4ADC">
        <w:trPr>
          <w:trHeight w:val="432"/>
        </w:trPr>
        <w:tc>
          <w:tcPr>
            <w:tcW w:w="5395" w:type="dxa"/>
          </w:tcPr>
          <w:p w14:paraId="19049ED3" w14:textId="77777777" w:rsidR="0064152C" w:rsidRPr="006833E9" w:rsidRDefault="0064152C" w:rsidP="006F4AD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2070" w:type="dxa"/>
          </w:tcPr>
          <w:p w14:paraId="614DB115" w14:textId="73DBB392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2</w:t>
            </w:r>
          </w:p>
        </w:tc>
        <w:tc>
          <w:tcPr>
            <w:tcW w:w="1890" w:type="dxa"/>
          </w:tcPr>
          <w:p w14:paraId="7C8F67D0" w14:textId="40C3D3BE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9</w:t>
            </w:r>
          </w:p>
        </w:tc>
        <w:tc>
          <w:tcPr>
            <w:tcW w:w="1710" w:type="dxa"/>
          </w:tcPr>
          <w:p w14:paraId="248E9A10" w14:textId="274AF691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4</w:t>
            </w:r>
          </w:p>
        </w:tc>
        <w:tc>
          <w:tcPr>
            <w:tcW w:w="1271" w:type="dxa"/>
          </w:tcPr>
          <w:p w14:paraId="0DB92943" w14:textId="7F0766A1" w:rsidR="0064152C" w:rsidRPr="0064152C" w:rsidRDefault="0064152C" w:rsidP="006F4ADC">
            <w:pPr>
              <w:jc w:val="right"/>
              <w:rPr>
                <w:rFonts w:ascii="Times" w:hAnsi="Times"/>
                <w:b/>
                <w:bCs/>
              </w:rPr>
            </w:pPr>
            <w:r w:rsidRPr="0064152C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</w:t>
            </w:r>
            <w:r w:rsidR="00D13857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2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64152C" w:rsidRPr="00AC6CEC" w14:paraId="5C1821B7" w14:textId="77777777" w:rsidTr="006F4ADC">
        <w:trPr>
          <w:trHeight w:val="432"/>
        </w:trPr>
        <w:tc>
          <w:tcPr>
            <w:tcW w:w="5395" w:type="dxa"/>
          </w:tcPr>
          <w:p w14:paraId="65AF803D" w14:textId="77777777" w:rsidR="0064152C" w:rsidRPr="006833E9" w:rsidRDefault="0064152C" w:rsidP="006F4AD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Sex</w:t>
            </w:r>
          </w:p>
        </w:tc>
        <w:tc>
          <w:tcPr>
            <w:tcW w:w="2070" w:type="dxa"/>
          </w:tcPr>
          <w:p w14:paraId="18D79528" w14:textId="4C1BDFBB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3.6</w:t>
            </w:r>
            <w:r w:rsidR="00CC67F1">
              <w:rPr>
                <w:rFonts w:ascii="Times" w:hAnsi="Times" w:cs="Arial"/>
                <w:color w:val="000000" w:themeColor="text1"/>
                <w:kern w:val="24"/>
              </w:rPr>
              <w:t>5</w:t>
            </w:r>
          </w:p>
        </w:tc>
        <w:tc>
          <w:tcPr>
            <w:tcW w:w="1890" w:type="dxa"/>
          </w:tcPr>
          <w:p w14:paraId="2181CFB6" w14:textId="766A0034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39</w:t>
            </w:r>
          </w:p>
        </w:tc>
        <w:tc>
          <w:tcPr>
            <w:tcW w:w="1710" w:type="dxa"/>
          </w:tcPr>
          <w:p w14:paraId="0C0A4B18" w14:textId="41FE67F4" w:rsidR="0064152C" w:rsidRPr="006833E9" w:rsidRDefault="0064152C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</w:t>
            </w:r>
            <w:r w:rsidR="00CC67F1">
              <w:rPr>
                <w:rFonts w:ascii="Times" w:hAnsi="Times" w:cs="Arial"/>
                <w:color w:val="000000" w:themeColor="text1"/>
                <w:kern w:val="24"/>
              </w:rPr>
              <w:t>5</w:t>
            </w:r>
          </w:p>
        </w:tc>
        <w:tc>
          <w:tcPr>
            <w:tcW w:w="1271" w:type="dxa"/>
          </w:tcPr>
          <w:p w14:paraId="01EF8042" w14:textId="59F93283" w:rsidR="0064152C" w:rsidRPr="0064152C" w:rsidRDefault="0064152C" w:rsidP="006F4ADC">
            <w:pPr>
              <w:jc w:val="right"/>
              <w:rPr>
                <w:rFonts w:ascii="Times" w:hAnsi="Times"/>
                <w:b/>
                <w:bCs/>
              </w:rPr>
            </w:pPr>
            <w:r w:rsidRPr="0064152C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1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64152C" w:rsidRPr="00AC6CEC" w14:paraId="2D7CB97B" w14:textId="77777777" w:rsidTr="006F4ADC">
        <w:trPr>
          <w:trHeight w:val="432"/>
        </w:trPr>
        <w:tc>
          <w:tcPr>
            <w:tcW w:w="5395" w:type="dxa"/>
          </w:tcPr>
          <w:p w14:paraId="24D25D19" w14:textId="2BBF56EC" w:rsidR="0064152C" w:rsidRPr="006833E9" w:rsidRDefault="00C12924" w:rsidP="006F4ADC">
            <w:pPr>
              <w:rPr>
                <w:rFonts w:ascii="Times" w:hAnsi="Times"/>
              </w:rPr>
            </w:pPr>
            <w:r w:rsidRPr="00AC6CEC">
              <w:t>Anti-hypertensive medication</w:t>
            </w:r>
            <w:r>
              <w:t xml:space="preserve"> use</w:t>
            </w:r>
          </w:p>
        </w:tc>
        <w:tc>
          <w:tcPr>
            <w:tcW w:w="2070" w:type="dxa"/>
          </w:tcPr>
          <w:p w14:paraId="354A5CFA" w14:textId="1768E046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0</w:t>
            </w:r>
          </w:p>
        </w:tc>
        <w:tc>
          <w:tcPr>
            <w:tcW w:w="1890" w:type="dxa"/>
          </w:tcPr>
          <w:p w14:paraId="00DDB4F2" w14:textId="20D39B5C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30</w:t>
            </w:r>
          </w:p>
        </w:tc>
        <w:tc>
          <w:tcPr>
            <w:tcW w:w="1710" w:type="dxa"/>
          </w:tcPr>
          <w:p w14:paraId="54735E63" w14:textId="3516DCCD" w:rsidR="00CC67F1" w:rsidRPr="006833E9" w:rsidRDefault="00CC67F1" w:rsidP="00CC67F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271" w:type="dxa"/>
          </w:tcPr>
          <w:p w14:paraId="68F8D7D3" w14:textId="4BFD1F24" w:rsidR="0064152C" w:rsidRPr="006833E9" w:rsidRDefault="00CC67F1" w:rsidP="006F4ADC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94</w:t>
            </w:r>
          </w:p>
        </w:tc>
      </w:tr>
      <w:tr w:rsidR="0064152C" w:rsidRPr="00AC6CEC" w14:paraId="0DA8C7C2" w14:textId="77777777" w:rsidTr="006F4ADC">
        <w:trPr>
          <w:trHeight w:val="432"/>
        </w:trPr>
        <w:tc>
          <w:tcPr>
            <w:tcW w:w="5395" w:type="dxa"/>
          </w:tcPr>
          <w:p w14:paraId="24E478E1" w14:textId="43CDFF51" w:rsidR="0064152C" w:rsidRPr="006833E9" w:rsidRDefault="0064152C" w:rsidP="006F4AD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entral systolic BP</w:t>
            </w:r>
          </w:p>
        </w:tc>
        <w:tc>
          <w:tcPr>
            <w:tcW w:w="2070" w:type="dxa"/>
          </w:tcPr>
          <w:p w14:paraId="6BFE175E" w14:textId="1DA4123D" w:rsidR="0064152C" w:rsidRPr="006833E9" w:rsidRDefault="00CC67F1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3</w:t>
            </w:r>
          </w:p>
        </w:tc>
        <w:tc>
          <w:tcPr>
            <w:tcW w:w="1890" w:type="dxa"/>
          </w:tcPr>
          <w:p w14:paraId="0DD363DE" w14:textId="432C96C5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4</w:t>
            </w:r>
          </w:p>
        </w:tc>
        <w:tc>
          <w:tcPr>
            <w:tcW w:w="1710" w:type="dxa"/>
          </w:tcPr>
          <w:p w14:paraId="01AAF2BA" w14:textId="7A58485A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9</w:t>
            </w:r>
          </w:p>
        </w:tc>
        <w:tc>
          <w:tcPr>
            <w:tcW w:w="1271" w:type="dxa"/>
          </w:tcPr>
          <w:p w14:paraId="162E6A18" w14:textId="5807CDC8" w:rsidR="0064152C" w:rsidRPr="00B7459F" w:rsidRDefault="0064152C" w:rsidP="006F4ADC">
            <w:pPr>
              <w:jc w:val="right"/>
              <w:rPr>
                <w:rFonts w:ascii="Times" w:hAnsi="Times"/>
              </w:rPr>
            </w:pPr>
            <w:r w:rsidRPr="0064152C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>.</w:t>
            </w:r>
            <w:r w:rsidRPr="0064152C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0</w:t>
            </w:r>
            <w:r w:rsidR="00CC67F1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3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>*</w:t>
            </w:r>
          </w:p>
        </w:tc>
      </w:tr>
      <w:tr w:rsidR="0064152C" w:rsidRPr="00AC6CEC" w14:paraId="61D32D3F" w14:textId="77777777" w:rsidTr="006F4ADC">
        <w:trPr>
          <w:trHeight w:val="432"/>
        </w:trPr>
        <w:tc>
          <w:tcPr>
            <w:tcW w:w="5395" w:type="dxa"/>
          </w:tcPr>
          <w:p w14:paraId="11552DD2" w14:textId="37E46C12" w:rsidR="0064152C" w:rsidRPr="006833E9" w:rsidRDefault="0064152C" w:rsidP="006F4AD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*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 xml:space="preserve"> central systolic BP</w:t>
            </w:r>
          </w:p>
        </w:tc>
        <w:tc>
          <w:tcPr>
            <w:tcW w:w="2070" w:type="dxa"/>
          </w:tcPr>
          <w:p w14:paraId="0BCB85E4" w14:textId="0F81EDBD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890" w:type="dxa"/>
          </w:tcPr>
          <w:p w14:paraId="19DC42F0" w14:textId="486345F2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710" w:type="dxa"/>
          </w:tcPr>
          <w:p w14:paraId="3200B320" w14:textId="54EA5AE1" w:rsidR="0064152C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9</w:t>
            </w:r>
          </w:p>
        </w:tc>
        <w:tc>
          <w:tcPr>
            <w:tcW w:w="1271" w:type="dxa"/>
          </w:tcPr>
          <w:p w14:paraId="5FE4A678" w14:textId="16157135" w:rsidR="0064152C" w:rsidRPr="006833E9" w:rsidRDefault="00CC67F1" w:rsidP="006F4ADC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32</w:t>
            </w:r>
          </w:p>
        </w:tc>
      </w:tr>
    </w:tbl>
    <w:p w14:paraId="6C1902B0" w14:textId="77777777" w:rsidR="00B7459F" w:rsidRDefault="00B7459F" w:rsidP="009B6C30">
      <w:pPr>
        <w:ind w:left="-90"/>
      </w:pPr>
    </w:p>
    <w:p w14:paraId="7077D33A" w14:textId="3D64120F" w:rsidR="0064152C" w:rsidRPr="00AC6CEC" w:rsidRDefault="0064152C" w:rsidP="0064152C">
      <w:pPr>
        <w:rPr>
          <w:color w:val="000000"/>
        </w:rPr>
      </w:pPr>
      <w:r w:rsidRPr="00AC6CEC">
        <w:t xml:space="preserve">Multiple-regression modeling including B, unstandardized coefficient; </w:t>
      </w:r>
      <w:r w:rsidRPr="00AC6CEC">
        <w:rPr>
          <w:color w:val="000000"/>
        </w:rPr>
        <w:t xml:space="preserve">β, standardized coefficient. </w:t>
      </w:r>
      <w:r w:rsidR="00C12924">
        <w:rPr>
          <w:color w:val="000000"/>
        </w:rPr>
        <w:t xml:space="preserve">BP, blood pressure. </w:t>
      </w:r>
    </w:p>
    <w:p w14:paraId="3FEF4ED5" w14:textId="1575A5AF" w:rsidR="0064152C" w:rsidRDefault="0064152C" w:rsidP="0064152C">
      <w:pPr>
        <w:rPr>
          <w:color w:val="000000"/>
        </w:rPr>
      </w:pPr>
      <w:r w:rsidRPr="00926FAF">
        <w:rPr>
          <w:color w:val="000000"/>
        </w:rPr>
        <w:t xml:space="preserve">Overall </w:t>
      </w:r>
      <w:proofErr w:type="gramStart"/>
      <w:r w:rsidRPr="00926FAF">
        <w:rPr>
          <w:color w:val="000000"/>
        </w:rPr>
        <w:t>F(</w:t>
      </w:r>
      <w:proofErr w:type="gramEnd"/>
      <w:r>
        <w:rPr>
          <w:color w:val="000000"/>
        </w:rPr>
        <w:t>6,109</w:t>
      </w:r>
      <w:r w:rsidRPr="00926FAF">
        <w:rPr>
          <w:color w:val="000000"/>
        </w:rPr>
        <w:t xml:space="preserve">)= </w:t>
      </w:r>
      <w:r>
        <w:rPr>
          <w:color w:val="000000"/>
        </w:rPr>
        <w:t>5.66</w:t>
      </w:r>
      <w:r w:rsidRPr="00926FAF">
        <w:rPr>
          <w:color w:val="000000"/>
        </w:rPr>
        <w:t>, P</w:t>
      </w:r>
      <w:r>
        <w:rPr>
          <w:color w:val="000000"/>
        </w:rPr>
        <w:t>&lt;</w:t>
      </w:r>
      <w:r w:rsidRPr="00926FAF">
        <w:rPr>
          <w:color w:val="000000"/>
        </w:rPr>
        <w:t>0.00</w:t>
      </w:r>
      <w:r>
        <w:rPr>
          <w:color w:val="000000"/>
        </w:rPr>
        <w:t>1</w:t>
      </w:r>
      <w:r w:rsidRPr="00926FAF">
        <w:rPr>
          <w:color w:val="000000"/>
        </w:rPr>
        <w:t>, R=0.</w:t>
      </w:r>
      <w:r>
        <w:rPr>
          <w:color w:val="000000"/>
        </w:rPr>
        <w:t>50</w:t>
      </w:r>
      <w:r w:rsidRPr="00926FAF">
        <w:rPr>
          <w:color w:val="000000"/>
        </w:rPr>
        <w:t>, adjusted</w:t>
      </w:r>
      <w:r w:rsidRPr="00AC6CEC">
        <w:rPr>
          <w:color w:val="000000"/>
        </w:rPr>
        <w:t xml:space="preserve"> R</w:t>
      </w:r>
      <w:r w:rsidRPr="00AC6CEC">
        <w:rPr>
          <w:color w:val="000000"/>
          <w:vertAlign w:val="superscript"/>
        </w:rPr>
        <w:t>2</w:t>
      </w:r>
      <w:r w:rsidRPr="00AC6CEC">
        <w:rPr>
          <w:color w:val="000000"/>
        </w:rPr>
        <w:t>= 0.</w:t>
      </w:r>
      <w:r>
        <w:rPr>
          <w:color w:val="000000"/>
        </w:rPr>
        <w:t>20</w:t>
      </w:r>
      <w:r w:rsidRPr="00AC6CEC">
        <w:rPr>
          <w:color w:val="000000"/>
        </w:rPr>
        <w:t xml:space="preserve">. * indicates p&lt;0.05. </w:t>
      </w:r>
    </w:p>
    <w:p w14:paraId="7D43C6D9" w14:textId="77777777" w:rsidR="00B7459F" w:rsidRDefault="00B7459F" w:rsidP="009B6C30">
      <w:pPr>
        <w:ind w:left="-90"/>
      </w:pPr>
    </w:p>
    <w:p w14:paraId="5B2FA134" w14:textId="77777777" w:rsidR="00B7459F" w:rsidRDefault="00B7459F" w:rsidP="009B6C30">
      <w:pPr>
        <w:ind w:left="-90"/>
      </w:pPr>
    </w:p>
    <w:p w14:paraId="6470A706" w14:textId="77777777" w:rsidR="00B7459F" w:rsidRDefault="00B7459F" w:rsidP="009B6C30">
      <w:pPr>
        <w:ind w:left="-90"/>
      </w:pPr>
    </w:p>
    <w:p w14:paraId="1E5DE18C" w14:textId="0ACDB981" w:rsidR="00B7459F" w:rsidRDefault="00B7459F" w:rsidP="009B6C30">
      <w:pPr>
        <w:ind w:left="-90"/>
      </w:pPr>
    </w:p>
    <w:p w14:paraId="115253AC" w14:textId="1E609DBE" w:rsidR="0064152C" w:rsidRDefault="0064152C" w:rsidP="009B6C30">
      <w:pPr>
        <w:ind w:left="-90"/>
      </w:pPr>
    </w:p>
    <w:p w14:paraId="7B903499" w14:textId="663EC2B9" w:rsidR="0064152C" w:rsidRDefault="0064152C" w:rsidP="009B6C30">
      <w:pPr>
        <w:ind w:left="-90"/>
      </w:pPr>
    </w:p>
    <w:p w14:paraId="10C117D7" w14:textId="77777777" w:rsidR="0064152C" w:rsidRDefault="0064152C" w:rsidP="009B6C30">
      <w:pPr>
        <w:ind w:left="-90"/>
      </w:pPr>
    </w:p>
    <w:p w14:paraId="0399378E" w14:textId="08E9AB8E" w:rsidR="0064152C" w:rsidRDefault="0064152C" w:rsidP="0064152C">
      <w:pPr>
        <w:jc w:val="center"/>
        <w:rPr>
          <w:b/>
          <w:bCs/>
          <w:u w:val="single"/>
        </w:rPr>
      </w:pPr>
    </w:p>
    <w:p w14:paraId="07671D5D" w14:textId="19DE23CC" w:rsidR="00DF6543" w:rsidRDefault="00DF6543" w:rsidP="0064152C">
      <w:pPr>
        <w:jc w:val="center"/>
        <w:rPr>
          <w:b/>
          <w:bCs/>
          <w:u w:val="single"/>
        </w:rPr>
      </w:pPr>
    </w:p>
    <w:p w14:paraId="7A10069F" w14:textId="53DB06D5" w:rsidR="00DF6543" w:rsidRDefault="00DF6543" w:rsidP="0064152C">
      <w:pPr>
        <w:jc w:val="center"/>
        <w:rPr>
          <w:b/>
          <w:bCs/>
          <w:u w:val="single"/>
        </w:rPr>
      </w:pPr>
    </w:p>
    <w:p w14:paraId="14A20A00" w14:textId="276655B4" w:rsidR="00DF6543" w:rsidRDefault="00DF6543" w:rsidP="0064152C">
      <w:pPr>
        <w:jc w:val="center"/>
        <w:rPr>
          <w:b/>
          <w:bCs/>
          <w:u w:val="single"/>
        </w:rPr>
      </w:pPr>
    </w:p>
    <w:p w14:paraId="4521F956" w14:textId="7AC9920D" w:rsidR="00DF6543" w:rsidRDefault="00DF6543" w:rsidP="00DF6543">
      <w:pPr>
        <w:ind w:left="-90"/>
      </w:pPr>
      <w:r w:rsidRPr="00A61575">
        <w:rPr>
          <w:b/>
          <w:bCs/>
        </w:rPr>
        <w:lastRenderedPageBreak/>
        <w:t>Supplemental Table 1</w:t>
      </w:r>
      <w:r w:rsidR="00C12924" w:rsidRPr="00A61575">
        <w:rPr>
          <w:b/>
          <w:bCs/>
        </w:rPr>
        <w:t>C</w:t>
      </w:r>
      <w:r w:rsidRPr="00A61575">
        <w:rPr>
          <w:b/>
          <w:bCs/>
        </w:rPr>
        <w:t>:</w:t>
      </w:r>
      <w:r w:rsidRPr="00A61575">
        <w:t xml:space="preserve"> Regression</w:t>
      </w:r>
      <w:r>
        <w:t xml:space="preserve"> analysis of the interaction between education (continuous variable) and central PP on executive function performance in MA/O adults. </w:t>
      </w:r>
    </w:p>
    <w:p w14:paraId="43672797" w14:textId="77777777" w:rsidR="00DF6543" w:rsidRDefault="00DF6543" w:rsidP="00DF6543">
      <w:pPr>
        <w:ind w:left="-90"/>
      </w:pPr>
    </w:p>
    <w:tbl>
      <w:tblPr>
        <w:tblStyle w:val="TableGrid"/>
        <w:tblpPr w:leftFromText="180" w:rightFromText="180" w:vertAnchor="page" w:horzAnchor="margin" w:tblpY="2681"/>
        <w:tblW w:w="12336" w:type="dxa"/>
        <w:tblLook w:val="04A0" w:firstRow="1" w:lastRow="0" w:firstColumn="1" w:lastColumn="0" w:noHBand="0" w:noVBand="1"/>
      </w:tblPr>
      <w:tblGrid>
        <w:gridCol w:w="5395"/>
        <w:gridCol w:w="2070"/>
        <w:gridCol w:w="1890"/>
        <w:gridCol w:w="1710"/>
        <w:gridCol w:w="1271"/>
      </w:tblGrid>
      <w:tr w:rsidR="00DF6543" w:rsidRPr="00AC6CEC" w14:paraId="0B27E6AD" w14:textId="77777777" w:rsidTr="006F4ADC">
        <w:trPr>
          <w:trHeight w:val="432"/>
        </w:trPr>
        <w:tc>
          <w:tcPr>
            <w:tcW w:w="5395" w:type="dxa"/>
          </w:tcPr>
          <w:p w14:paraId="6766B367" w14:textId="77777777" w:rsidR="00DF6543" w:rsidRPr="00AC6CEC" w:rsidRDefault="00DF6543" w:rsidP="006F4ADC">
            <w:r w:rsidRPr="00AC6CEC">
              <w:t>Variable</w:t>
            </w:r>
          </w:p>
        </w:tc>
        <w:tc>
          <w:tcPr>
            <w:tcW w:w="2070" w:type="dxa"/>
          </w:tcPr>
          <w:p w14:paraId="69FD77AB" w14:textId="77777777" w:rsidR="00DF6543" w:rsidRPr="00AC6CEC" w:rsidRDefault="00DF6543" w:rsidP="006F4ADC">
            <w:pPr>
              <w:jc w:val="center"/>
            </w:pPr>
            <w:r w:rsidRPr="00AC6CEC">
              <w:t>B</w:t>
            </w:r>
          </w:p>
        </w:tc>
        <w:tc>
          <w:tcPr>
            <w:tcW w:w="1890" w:type="dxa"/>
          </w:tcPr>
          <w:p w14:paraId="3BE4C1A0" w14:textId="77777777" w:rsidR="00DF6543" w:rsidRPr="00AC6CEC" w:rsidRDefault="00DF6543" w:rsidP="006F4ADC">
            <w:pPr>
              <w:jc w:val="center"/>
            </w:pPr>
            <w:r w:rsidRPr="00AC6CEC">
              <w:t>SE</w:t>
            </w:r>
          </w:p>
        </w:tc>
        <w:tc>
          <w:tcPr>
            <w:tcW w:w="1710" w:type="dxa"/>
          </w:tcPr>
          <w:p w14:paraId="51E4DD2F" w14:textId="77777777" w:rsidR="00DF6543" w:rsidRPr="00D07905" w:rsidRDefault="00DF6543" w:rsidP="006F4ADC">
            <w:pPr>
              <w:jc w:val="center"/>
              <w:rPr>
                <w:bCs/>
              </w:rPr>
            </w:pPr>
            <w:r w:rsidRPr="00D07905">
              <w:rPr>
                <w:bCs/>
                <w:color w:val="000000"/>
              </w:rPr>
              <w:t>β</w:t>
            </w:r>
          </w:p>
        </w:tc>
        <w:tc>
          <w:tcPr>
            <w:tcW w:w="1271" w:type="dxa"/>
          </w:tcPr>
          <w:p w14:paraId="5406278B" w14:textId="77777777" w:rsidR="00DF6543" w:rsidRPr="00AC6CEC" w:rsidRDefault="00DF6543" w:rsidP="006F4ADC">
            <w:pPr>
              <w:jc w:val="right"/>
              <w:rPr>
                <w:b/>
                <w:i/>
              </w:rPr>
            </w:pPr>
            <w:r w:rsidRPr="00AC6CEC">
              <w:rPr>
                <w:b/>
                <w:i/>
              </w:rPr>
              <w:t>p-value</w:t>
            </w:r>
          </w:p>
        </w:tc>
      </w:tr>
      <w:tr w:rsidR="00DF6543" w:rsidRPr="00AC6CEC" w14:paraId="2968BD24" w14:textId="77777777" w:rsidTr="006F4ADC">
        <w:trPr>
          <w:trHeight w:val="432"/>
        </w:trPr>
        <w:tc>
          <w:tcPr>
            <w:tcW w:w="5395" w:type="dxa"/>
          </w:tcPr>
          <w:p w14:paraId="14C932E6" w14:textId="77777777" w:rsidR="00DF6543" w:rsidRPr="006833E9" w:rsidRDefault="00DF6543" w:rsidP="006F4AD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Constant</w:t>
            </w:r>
          </w:p>
        </w:tc>
        <w:tc>
          <w:tcPr>
            <w:tcW w:w="2070" w:type="dxa"/>
          </w:tcPr>
          <w:p w14:paraId="05B24FF0" w14:textId="06D369EF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51.56</w:t>
            </w:r>
          </w:p>
        </w:tc>
        <w:tc>
          <w:tcPr>
            <w:tcW w:w="1890" w:type="dxa"/>
          </w:tcPr>
          <w:p w14:paraId="24B16E60" w14:textId="7EB561E0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6.90</w:t>
            </w:r>
          </w:p>
        </w:tc>
        <w:tc>
          <w:tcPr>
            <w:tcW w:w="1710" w:type="dxa"/>
          </w:tcPr>
          <w:p w14:paraId="45E41797" w14:textId="77777777" w:rsidR="00DF6543" w:rsidRPr="006833E9" w:rsidRDefault="00DF6543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271" w:type="dxa"/>
          </w:tcPr>
          <w:p w14:paraId="5A69D6F8" w14:textId="0F78D16E" w:rsidR="00DF6543" w:rsidRPr="0064152C" w:rsidRDefault="00C12924" w:rsidP="006F4AD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&lt;0.001</w:t>
            </w:r>
            <w:r w:rsidR="00CC67F1">
              <w:rPr>
                <w:rFonts w:ascii="Times" w:hAnsi="Times"/>
                <w:b/>
                <w:bCs/>
              </w:rPr>
              <w:t>*</w:t>
            </w:r>
          </w:p>
        </w:tc>
      </w:tr>
      <w:tr w:rsidR="00DF6543" w:rsidRPr="00AC6CEC" w14:paraId="449B1EB3" w14:textId="77777777" w:rsidTr="006F4ADC">
        <w:trPr>
          <w:trHeight w:val="432"/>
        </w:trPr>
        <w:tc>
          <w:tcPr>
            <w:tcW w:w="5395" w:type="dxa"/>
          </w:tcPr>
          <w:p w14:paraId="322CC7C6" w14:textId="77777777" w:rsidR="00DF6543" w:rsidRPr="006833E9" w:rsidRDefault="00DF6543" w:rsidP="006F4AD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</w:p>
        </w:tc>
        <w:tc>
          <w:tcPr>
            <w:tcW w:w="2070" w:type="dxa"/>
          </w:tcPr>
          <w:p w14:paraId="7AF8CB85" w14:textId="0F149ACC" w:rsidR="00DF6543" w:rsidRPr="006833E9" w:rsidRDefault="00DF6543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5</w:t>
            </w:r>
            <w:r w:rsidR="00CC67F1">
              <w:rPr>
                <w:rFonts w:ascii="Times" w:hAnsi="Times" w:cs="Arial"/>
                <w:color w:val="000000" w:themeColor="text1"/>
                <w:kern w:val="24"/>
              </w:rPr>
              <w:t>4</w:t>
            </w:r>
          </w:p>
        </w:tc>
        <w:tc>
          <w:tcPr>
            <w:tcW w:w="1890" w:type="dxa"/>
          </w:tcPr>
          <w:p w14:paraId="35A4B04B" w14:textId="040136C8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26</w:t>
            </w:r>
          </w:p>
        </w:tc>
        <w:tc>
          <w:tcPr>
            <w:tcW w:w="1710" w:type="dxa"/>
          </w:tcPr>
          <w:p w14:paraId="0A0BF435" w14:textId="77777777" w:rsidR="00DF6543" w:rsidRPr="006833E9" w:rsidRDefault="00DF6543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9</w:t>
            </w:r>
          </w:p>
        </w:tc>
        <w:tc>
          <w:tcPr>
            <w:tcW w:w="1271" w:type="dxa"/>
          </w:tcPr>
          <w:p w14:paraId="07A44942" w14:textId="251C52CF" w:rsidR="00DF6543" w:rsidRPr="0064152C" w:rsidRDefault="00C12924" w:rsidP="006F4AD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4</w:t>
            </w:r>
            <w:r w:rsidR="00CC67F1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1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DF6543" w:rsidRPr="00AC6CEC" w14:paraId="0AC99436" w14:textId="77777777" w:rsidTr="006F4ADC">
        <w:trPr>
          <w:trHeight w:val="432"/>
        </w:trPr>
        <w:tc>
          <w:tcPr>
            <w:tcW w:w="5395" w:type="dxa"/>
          </w:tcPr>
          <w:p w14:paraId="0DF59BF0" w14:textId="77777777" w:rsidR="00DF6543" w:rsidRPr="006833E9" w:rsidRDefault="00DF6543" w:rsidP="006F4AD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2070" w:type="dxa"/>
          </w:tcPr>
          <w:p w14:paraId="226BF0AD" w14:textId="44E62879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6</w:t>
            </w:r>
          </w:p>
        </w:tc>
        <w:tc>
          <w:tcPr>
            <w:tcW w:w="1890" w:type="dxa"/>
          </w:tcPr>
          <w:p w14:paraId="21FCCFF3" w14:textId="5336EC89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0</w:t>
            </w:r>
          </w:p>
        </w:tc>
        <w:tc>
          <w:tcPr>
            <w:tcW w:w="1710" w:type="dxa"/>
          </w:tcPr>
          <w:p w14:paraId="7AC27278" w14:textId="7B18515C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7</w:t>
            </w:r>
          </w:p>
        </w:tc>
        <w:tc>
          <w:tcPr>
            <w:tcW w:w="1271" w:type="dxa"/>
          </w:tcPr>
          <w:p w14:paraId="10AE5397" w14:textId="315B55CE" w:rsidR="00DF6543" w:rsidRPr="0064152C" w:rsidRDefault="00C12924" w:rsidP="006F4AD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0</w:t>
            </w:r>
            <w:r w:rsidR="00CC67F1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8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DF6543" w:rsidRPr="00AC6CEC" w14:paraId="5F13A707" w14:textId="77777777" w:rsidTr="006F4ADC">
        <w:trPr>
          <w:trHeight w:val="432"/>
        </w:trPr>
        <w:tc>
          <w:tcPr>
            <w:tcW w:w="5395" w:type="dxa"/>
          </w:tcPr>
          <w:p w14:paraId="7247929D" w14:textId="77777777" w:rsidR="00DF6543" w:rsidRPr="006833E9" w:rsidRDefault="00DF6543" w:rsidP="006F4AD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Sex</w:t>
            </w:r>
          </w:p>
        </w:tc>
        <w:tc>
          <w:tcPr>
            <w:tcW w:w="2070" w:type="dxa"/>
          </w:tcPr>
          <w:p w14:paraId="3ED07750" w14:textId="791543AF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4.</w:t>
            </w:r>
            <w:r w:rsidR="00CC67F1">
              <w:rPr>
                <w:rFonts w:ascii="Times" w:hAnsi="Times" w:cs="Arial"/>
                <w:color w:val="000000" w:themeColor="text1"/>
                <w:kern w:val="24"/>
              </w:rPr>
              <w:t>49</w:t>
            </w:r>
          </w:p>
        </w:tc>
        <w:tc>
          <w:tcPr>
            <w:tcW w:w="1890" w:type="dxa"/>
          </w:tcPr>
          <w:p w14:paraId="5E7E0FA7" w14:textId="1D14F156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44</w:t>
            </w:r>
          </w:p>
        </w:tc>
        <w:tc>
          <w:tcPr>
            <w:tcW w:w="1710" w:type="dxa"/>
          </w:tcPr>
          <w:p w14:paraId="252B6079" w14:textId="1AD7E9CB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30</w:t>
            </w:r>
          </w:p>
        </w:tc>
        <w:tc>
          <w:tcPr>
            <w:tcW w:w="1271" w:type="dxa"/>
          </w:tcPr>
          <w:p w14:paraId="0C20BD87" w14:textId="200F57AB" w:rsidR="00DF6543" w:rsidRPr="0064152C" w:rsidRDefault="00C12924" w:rsidP="006F4AD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02*</w:t>
            </w:r>
          </w:p>
        </w:tc>
      </w:tr>
      <w:tr w:rsidR="00DF6543" w:rsidRPr="00AC6CEC" w14:paraId="19B94436" w14:textId="77777777" w:rsidTr="006F4ADC">
        <w:trPr>
          <w:trHeight w:val="432"/>
        </w:trPr>
        <w:tc>
          <w:tcPr>
            <w:tcW w:w="5395" w:type="dxa"/>
          </w:tcPr>
          <w:p w14:paraId="0FFBA039" w14:textId="68AC0408" w:rsidR="00DF6543" w:rsidRPr="006833E9" w:rsidRDefault="00C12924" w:rsidP="006F4ADC">
            <w:pPr>
              <w:rPr>
                <w:rFonts w:ascii="Times" w:hAnsi="Times"/>
              </w:rPr>
            </w:pPr>
            <w:r w:rsidRPr="00AC6CEC">
              <w:t>Anti-hypertensive medication</w:t>
            </w:r>
            <w:r>
              <w:t xml:space="preserve"> use</w:t>
            </w:r>
          </w:p>
        </w:tc>
        <w:tc>
          <w:tcPr>
            <w:tcW w:w="2070" w:type="dxa"/>
          </w:tcPr>
          <w:p w14:paraId="433E54AB" w14:textId="217117B6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33</w:t>
            </w:r>
          </w:p>
        </w:tc>
        <w:tc>
          <w:tcPr>
            <w:tcW w:w="1890" w:type="dxa"/>
          </w:tcPr>
          <w:p w14:paraId="4942F32C" w14:textId="0951F48D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37</w:t>
            </w:r>
          </w:p>
        </w:tc>
        <w:tc>
          <w:tcPr>
            <w:tcW w:w="1710" w:type="dxa"/>
          </w:tcPr>
          <w:p w14:paraId="2877AAAA" w14:textId="16D11C9F" w:rsidR="00DF6543" w:rsidRPr="006833E9" w:rsidRDefault="00C12924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271" w:type="dxa"/>
          </w:tcPr>
          <w:p w14:paraId="11DB00C5" w14:textId="68819CB6" w:rsidR="00DF6543" w:rsidRPr="006833E9" w:rsidRDefault="00CC67F1" w:rsidP="006F4ADC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81</w:t>
            </w:r>
          </w:p>
        </w:tc>
      </w:tr>
      <w:tr w:rsidR="00DF6543" w:rsidRPr="00AC6CEC" w14:paraId="3DABC17B" w14:textId="77777777" w:rsidTr="006F4ADC">
        <w:trPr>
          <w:trHeight w:val="432"/>
        </w:trPr>
        <w:tc>
          <w:tcPr>
            <w:tcW w:w="5395" w:type="dxa"/>
          </w:tcPr>
          <w:p w14:paraId="737A7965" w14:textId="7EA211EE" w:rsidR="00DF6543" w:rsidRPr="006833E9" w:rsidRDefault="00C12924" w:rsidP="006F4AD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entral PP</w:t>
            </w:r>
          </w:p>
        </w:tc>
        <w:tc>
          <w:tcPr>
            <w:tcW w:w="2070" w:type="dxa"/>
          </w:tcPr>
          <w:p w14:paraId="3C901738" w14:textId="590EB296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1</w:t>
            </w:r>
          </w:p>
        </w:tc>
        <w:tc>
          <w:tcPr>
            <w:tcW w:w="1890" w:type="dxa"/>
          </w:tcPr>
          <w:p w14:paraId="7ED79F2C" w14:textId="441C19DE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5</w:t>
            </w:r>
          </w:p>
        </w:tc>
        <w:tc>
          <w:tcPr>
            <w:tcW w:w="1710" w:type="dxa"/>
          </w:tcPr>
          <w:p w14:paraId="31026767" w14:textId="1F99151F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2</w:t>
            </w:r>
          </w:p>
        </w:tc>
        <w:tc>
          <w:tcPr>
            <w:tcW w:w="1271" w:type="dxa"/>
          </w:tcPr>
          <w:p w14:paraId="44459D2E" w14:textId="230EAB4A" w:rsidR="00DF6543" w:rsidRPr="00B7459F" w:rsidRDefault="00C12924" w:rsidP="006F4ADC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3*</w:t>
            </w:r>
          </w:p>
        </w:tc>
      </w:tr>
      <w:tr w:rsidR="00DF6543" w:rsidRPr="00AC6CEC" w14:paraId="428191ED" w14:textId="77777777" w:rsidTr="006F4ADC">
        <w:trPr>
          <w:trHeight w:val="432"/>
        </w:trPr>
        <w:tc>
          <w:tcPr>
            <w:tcW w:w="5395" w:type="dxa"/>
          </w:tcPr>
          <w:p w14:paraId="012A6860" w14:textId="3696A44A" w:rsidR="00DF6543" w:rsidRPr="006833E9" w:rsidRDefault="00DF6543" w:rsidP="006F4AD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*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 xml:space="preserve"> central </w:t>
            </w:r>
            <w:r w:rsidR="00C12924">
              <w:rPr>
                <w:rFonts w:ascii="Times" w:hAnsi="Times" w:cs="Arial"/>
                <w:color w:val="000000" w:themeColor="text1"/>
                <w:kern w:val="24"/>
              </w:rPr>
              <w:t>PP</w:t>
            </w:r>
          </w:p>
        </w:tc>
        <w:tc>
          <w:tcPr>
            <w:tcW w:w="2070" w:type="dxa"/>
          </w:tcPr>
          <w:p w14:paraId="52F2D270" w14:textId="04EC3B94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890" w:type="dxa"/>
          </w:tcPr>
          <w:p w14:paraId="487FE8EE" w14:textId="06360468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710" w:type="dxa"/>
          </w:tcPr>
          <w:p w14:paraId="6E17DA62" w14:textId="650EC62B" w:rsidR="00DF6543" w:rsidRPr="006833E9" w:rsidRDefault="00CC67F1" w:rsidP="006F4AD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271" w:type="dxa"/>
          </w:tcPr>
          <w:p w14:paraId="2421DF55" w14:textId="4F220BA7" w:rsidR="00DF6543" w:rsidRPr="006833E9" w:rsidRDefault="00CC67F1" w:rsidP="006F4ADC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91</w:t>
            </w:r>
          </w:p>
        </w:tc>
      </w:tr>
    </w:tbl>
    <w:p w14:paraId="7FC806F6" w14:textId="77777777" w:rsidR="00DF6543" w:rsidRDefault="00DF6543" w:rsidP="00DF6543">
      <w:pPr>
        <w:ind w:left="-90"/>
      </w:pPr>
    </w:p>
    <w:p w14:paraId="6EBF8DB4" w14:textId="45AC360A" w:rsidR="00C12924" w:rsidRPr="00AC6CEC" w:rsidRDefault="00DF6543" w:rsidP="00DF6543">
      <w:pPr>
        <w:rPr>
          <w:color w:val="000000"/>
        </w:rPr>
      </w:pPr>
      <w:r w:rsidRPr="00AC6CEC">
        <w:t xml:space="preserve">Multiple-regression modeling including B, unstandardized coefficient; </w:t>
      </w:r>
      <w:r w:rsidRPr="00AC6CEC">
        <w:rPr>
          <w:color w:val="000000"/>
        </w:rPr>
        <w:t xml:space="preserve">β, standardized coefficient. </w:t>
      </w:r>
      <w:r w:rsidR="00C12924">
        <w:rPr>
          <w:color w:val="000000"/>
        </w:rPr>
        <w:t>PP, pulse pressure.</w:t>
      </w:r>
    </w:p>
    <w:p w14:paraId="5E74672E" w14:textId="20177C86" w:rsidR="00DF6543" w:rsidRDefault="00DF6543" w:rsidP="00DF6543">
      <w:pPr>
        <w:rPr>
          <w:color w:val="000000"/>
        </w:rPr>
      </w:pPr>
      <w:r w:rsidRPr="00926FAF">
        <w:rPr>
          <w:color w:val="000000"/>
        </w:rPr>
        <w:t xml:space="preserve">Overall </w:t>
      </w:r>
      <w:proofErr w:type="gramStart"/>
      <w:r w:rsidRPr="00926FAF">
        <w:rPr>
          <w:color w:val="000000"/>
        </w:rPr>
        <w:t>F(</w:t>
      </w:r>
      <w:proofErr w:type="gramEnd"/>
      <w:r>
        <w:rPr>
          <w:color w:val="000000"/>
        </w:rPr>
        <w:t>6,10</w:t>
      </w:r>
      <w:r w:rsidR="00C12924">
        <w:rPr>
          <w:color w:val="000000"/>
        </w:rPr>
        <w:t>5</w:t>
      </w:r>
      <w:r w:rsidRPr="00926FAF">
        <w:rPr>
          <w:color w:val="000000"/>
        </w:rPr>
        <w:t xml:space="preserve">)= </w:t>
      </w:r>
      <w:r w:rsidR="00C12924">
        <w:rPr>
          <w:color w:val="000000"/>
        </w:rPr>
        <w:t>4.</w:t>
      </w:r>
      <w:r w:rsidR="00CC67F1">
        <w:rPr>
          <w:color w:val="000000"/>
        </w:rPr>
        <w:t>47</w:t>
      </w:r>
      <w:r w:rsidRPr="00926FAF">
        <w:rPr>
          <w:color w:val="000000"/>
        </w:rPr>
        <w:t>, P</w:t>
      </w:r>
      <w:r>
        <w:rPr>
          <w:color w:val="000000"/>
        </w:rPr>
        <w:t>&lt;</w:t>
      </w:r>
      <w:r w:rsidRPr="00926FAF">
        <w:rPr>
          <w:color w:val="000000"/>
        </w:rPr>
        <w:t>0.00</w:t>
      </w:r>
      <w:r>
        <w:rPr>
          <w:color w:val="000000"/>
        </w:rPr>
        <w:t>1</w:t>
      </w:r>
      <w:r w:rsidRPr="00926FAF">
        <w:rPr>
          <w:color w:val="000000"/>
        </w:rPr>
        <w:t>, R=0.</w:t>
      </w:r>
      <w:r w:rsidR="00C12924">
        <w:rPr>
          <w:color w:val="000000"/>
        </w:rPr>
        <w:t>46</w:t>
      </w:r>
      <w:r w:rsidRPr="00926FAF">
        <w:rPr>
          <w:color w:val="000000"/>
        </w:rPr>
        <w:t>, adjusted</w:t>
      </w:r>
      <w:r w:rsidRPr="00AC6CEC">
        <w:rPr>
          <w:color w:val="000000"/>
        </w:rPr>
        <w:t xml:space="preserve"> R</w:t>
      </w:r>
      <w:r w:rsidRPr="00AC6CEC">
        <w:rPr>
          <w:color w:val="000000"/>
          <w:vertAlign w:val="superscript"/>
        </w:rPr>
        <w:t>2</w:t>
      </w:r>
      <w:r w:rsidRPr="00AC6CEC">
        <w:rPr>
          <w:color w:val="000000"/>
        </w:rPr>
        <w:t>= 0.</w:t>
      </w:r>
      <w:r>
        <w:rPr>
          <w:color w:val="000000"/>
        </w:rPr>
        <w:t>2</w:t>
      </w:r>
      <w:r w:rsidR="00CC67F1">
        <w:rPr>
          <w:color w:val="000000"/>
        </w:rPr>
        <w:t>1</w:t>
      </w:r>
      <w:r w:rsidRPr="00AC6CEC">
        <w:rPr>
          <w:color w:val="000000"/>
        </w:rPr>
        <w:t xml:space="preserve">. * indicates p&lt;0.05. </w:t>
      </w:r>
    </w:p>
    <w:p w14:paraId="1BF29A9B" w14:textId="77777777" w:rsidR="00DF6543" w:rsidRDefault="00DF6543" w:rsidP="0064152C">
      <w:pPr>
        <w:jc w:val="center"/>
        <w:rPr>
          <w:b/>
          <w:bCs/>
          <w:u w:val="single"/>
        </w:rPr>
      </w:pPr>
    </w:p>
    <w:p w14:paraId="7C28EEA0" w14:textId="77777777" w:rsidR="0064152C" w:rsidRDefault="0064152C" w:rsidP="0064152C">
      <w:pPr>
        <w:jc w:val="center"/>
        <w:rPr>
          <w:b/>
          <w:bCs/>
          <w:u w:val="single"/>
        </w:rPr>
      </w:pPr>
    </w:p>
    <w:p w14:paraId="3C2F24CF" w14:textId="77777777" w:rsidR="0064152C" w:rsidRDefault="0064152C" w:rsidP="0064152C">
      <w:pPr>
        <w:jc w:val="center"/>
        <w:rPr>
          <w:b/>
          <w:bCs/>
          <w:u w:val="single"/>
        </w:rPr>
      </w:pPr>
    </w:p>
    <w:p w14:paraId="68702FA3" w14:textId="32A7376A" w:rsidR="0064152C" w:rsidRDefault="0064152C" w:rsidP="0064152C">
      <w:pPr>
        <w:jc w:val="center"/>
        <w:rPr>
          <w:b/>
          <w:bCs/>
          <w:u w:val="single"/>
        </w:rPr>
      </w:pPr>
    </w:p>
    <w:p w14:paraId="54059FF8" w14:textId="76D6CB5A" w:rsidR="00DF6543" w:rsidRDefault="00DF6543" w:rsidP="0064152C">
      <w:pPr>
        <w:jc w:val="center"/>
        <w:rPr>
          <w:b/>
          <w:bCs/>
          <w:u w:val="single"/>
        </w:rPr>
      </w:pPr>
    </w:p>
    <w:p w14:paraId="294428DE" w14:textId="36E09927" w:rsidR="00DF6543" w:rsidRDefault="00DF6543" w:rsidP="0064152C">
      <w:pPr>
        <w:jc w:val="center"/>
        <w:rPr>
          <w:b/>
          <w:bCs/>
          <w:u w:val="single"/>
        </w:rPr>
      </w:pPr>
    </w:p>
    <w:p w14:paraId="6160321A" w14:textId="77777777" w:rsidR="00DF6543" w:rsidRDefault="00DF6543" w:rsidP="0064152C">
      <w:pPr>
        <w:jc w:val="center"/>
        <w:rPr>
          <w:b/>
          <w:bCs/>
          <w:u w:val="single"/>
        </w:rPr>
      </w:pPr>
    </w:p>
    <w:p w14:paraId="687AA840" w14:textId="7AA1FD03" w:rsidR="0064152C" w:rsidRDefault="0064152C" w:rsidP="0064152C">
      <w:pPr>
        <w:jc w:val="center"/>
        <w:rPr>
          <w:b/>
          <w:bCs/>
          <w:u w:val="single"/>
        </w:rPr>
      </w:pPr>
    </w:p>
    <w:p w14:paraId="3374650F" w14:textId="77777777" w:rsidR="00C12924" w:rsidRDefault="00C12924" w:rsidP="0064152C">
      <w:pPr>
        <w:jc w:val="center"/>
        <w:rPr>
          <w:b/>
          <w:bCs/>
          <w:u w:val="single"/>
        </w:rPr>
      </w:pPr>
    </w:p>
    <w:p w14:paraId="377B2033" w14:textId="77777777" w:rsidR="0064152C" w:rsidRDefault="0064152C" w:rsidP="0064152C">
      <w:pPr>
        <w:jc w:val="center"/>
        <w:rPr>
          <w:b/>
          <w:bCs/>
          <w:u w:val="single"/>
        </w:rPr>
      </w:pPr>
    </w:p>
    <w:p w14:paraId="4EE3B7FB" w14:textId="77777777" w:rsidR="0064152C" w:rsidRDefault="0064152C" w:rsidP="0064152C">
      <w:pPr>
        <w:jc w:val="center"/>
        <w:rPr>
          <w:b/>
          <w:bCs/>
          <w:u w:val="single"/>
        </w:rPr>
      </w:pPr>
    </w:p>
    <w:p w14:paraId="11FE2156" w14:textId="77777777" w:rsidR="0064152C" w:rsidRDefault="0064152C" w:rsidP="0064152C">
      <w:pPr>
        <w:jc w:val="center"/>
        <w:rPr>
          <w:b/>
          <w:bCs/>
          <w:u w:val="single"/>
        </w:rPr>
      </w:pPr>
    </w:p>
    <w:p w14:paraId="32D2CAF3" w14:textId="734B7F8B" w:rsidR="0064152C" w:rsidRPr="0064152C" w:rsidRDefault="0064152C" w:rsidP="0064152C">
      <w:pPr>
        <w:jc w:val="center"/>
        <w:rPr>
          <w:b/>
          <w:bCs/>
          <w:u w:val="single"/>
        </w:rPr>
      </w:pPr>
      <w:r w:rsidRPr="0064152C">
        <w:rPr>
          <w:b/>
          <w:bCs/>
          <w:u w:val="single"/>
        </w:rPr>
        <w:lastRenderedPageBreak/>
        <w:t xml:space="preserve">Supplemental Tables: Education as a </w:t>
      </w:r>
      <w:r>
        <w:rPr>
          <w:b/>
          <w:bCs/>
          <w:u w:val="single"/>
        </w:rPr>
        <w:t xml:space="preserve">Dichotomous </w:t>
      </w:r>
      <w:r w:rsidRPr="0064152C">
        <w:rPr>
          <w:b/>
          <w:bCs/>
          <w:u w:val="single"/>
        </w:rPr>
        <w:t>Variable:</w:t>
      </w:r>
    </w:p>
    <w:p w14:paraId="0863EF8A" w14:textId="77777777" w:rsidR="00A06ED9" w:rsidRDefault="00A06ED9" w:rsidP="009B6C30">
      <w:pPr>
        <w:ind w:left="-90"/>
      </w:pPr>
    </w:p>
    <w:p w14:paraId="4B89FD03" w14:textId="7A237754" w:rsidR="00A06ED9" w:rsidRDefault="00A06ED9" w:rsidP="00A06ED9">
      <w:pPr>
        <w:ind w:left="-90"/>
      </w:pPr>
      <w:bookmarkStart w:id="0" w:name="_GoBack"/>
      <w:bookmarkEnd w:id="0"/>
      <w:r w:rsidRPr="00372E5A">
        <w:rPr>
          <w:b/>
          <w:bCs/>
          <w:color w:val="FF0000"/>
        </w:rPr>
        <w:t>Supplemental Table 2A.</w:t>
      </w:r>
      <w:r w:rsidRPr="00372E5A">
        <w:rPr>
          <w:color w:val="FF0000"/>
        </w:rPr>
        <w:t xml:space="preserve"> Regression </w:t>
      </w:r>
      <w:r w:rsidR="0064152C" w:rsidRPr="00455476">
        <w:t>analysis</w:t>
      </w:r>
      <w:r>
        <w:t xml:space="preserve"> of the interaction between education group (i.e., &gt;HS and </w:t>
      </w:r>
      <w:r w:rsidRPr="004E750E">
        <w:rPr>
          <w:sz w:val="22"/>
          <w:szCs w:val="22"/>
        </w:rPr>
        <w:sym w:font="Symbol" w:char="F0A3"/>
      </w:r>
      <w:r>
        <w:rPr>
          <w:sz w:val="22"/>
          <w:szCs w:val="22"/>
        </w:rPr>
        <w:t xml:space="preserve">HS) </w:t>
      </w:r>
      <w:r>
        <w:t xml:space="preserve">and central systolic BP </w:t>
      </w:r>
      <w:r w:rsidRPr="00AC6CEC">
        <w:t>o</w:t>
      </w:r>
      <w:r>
        <w:t xml:space="preserve">n </w:t>
      </w:r>
      <w:r w:rsidRPr="00AC6CEC">
        <w:t>processing speed performance</w:t>
      </w:r>
      <w:r>
        <w:t xml:space="preserve"> in MA/O adults</w:t>
      </w:r>
      <w:r w:rsidRPr="00AC6CEC">
        <w:t xml:space="preserve">. </w:t>
      </w:r>
    </w:p>
    <w:p w14:paraId="5D4CCD02" w14:textId="77777777" w:rsidR="00A06ED9" w:rsidRDefault="00A06ED9" w:rsidP="0064152C"/>
    <w:p w14:paraId="765C27AA" w14:textId="77777777" w:rsidR="00A06ED9" w:rsidRPr="00AC6CEC" w:rsidRDefault="00A06ED9" w:rsidP="00A06ED9">
      <w:pPr>
        <w:ind w:left="-90"/>
        <w:rPr>
          <w:color w:val="000000"/>
        </w:rPr>
      </w:pPr>
      <w:r w:rsidRPr="00AC6CEC">
        <w:t xml:space="preserve">Multiple-regression modeling including B, unstandardized coefficient; </w:t>
      </w:r>
      <w:r w:rsidRPr="00AC6CEC">
        <w:rPr>
          <w:color w:val="000000"/>
        </w:rPr>
        <w:t xml:space="preserve">β, standardized coefficient. </w:t>
      </w:r>
      <w:r>
        <w:rPr>
          <w:color w:val="000000"/>
        </w:rPr>
        <w:t>BP, blood pressure.</w:t>
      </w:r>
    </w:p>
    <w:p w14:paraId="486A9287" w14:textId="0C9BEE56" w:rsidR="00A06ED9" w:rsidRDefault="00A06ED9" w:rsidP="00A06ED9">
      <w:pPr>
        <w:ind w:left="-90"/>
        <w:rPr>
          <w:color w:val="000000"/>
        </w:rPr>
      </w:pPr>
      <w:r w:rsidRPr="00926FAF">
        <w:rPr>
          <w:color w:val="000000"/>
        </w:rPr>
        <w:t xml:space="preserve">Overall </w:t>
      </w:r>
      <w:proofErr w:type="gramStart"/>
      <w:r w:rsidRPr="00926FAF">
        <w:rPr>
          <w:color w:val="000000"/>
        </w:rPr>
        <w:t>F(</w:t>
      </w:r>
      <w:proofErr w:type="gramEnd"/>
      <w:r w:rsidRPr="00926FAF">
        <w:rPr>
          <w:color w:val="000000"/>
        </w:rPr>
        <w:t>6, 1</w:t>
      </w:r>
      <w:r w:rsidR="0039427F">
        <w:rPr>
          <w:color w:val="000000"/>
        </w:rPr>
        <w:t>09</w:t>
      </w:r>
      <w:r w:rsidRPr="00926FAF">
        <w:rPr>
          <w:color w:val="000000"/>
        </w:rPr>
        <w:t xml:space="preserve">)= </w:t>
      </w:r>
      <w:r w:rsidR="0039427F">
        <w:rPr>
          <w:color w:val="000000"/>
        </w:rPr>
        <w:t>4.</w:t>
      </w:r>
      <w:r w:rsidR="007405AE">
        <w:rPr>
          <w:color w:val="000000"/>
        </w:rPr>
        <w:t>26</w:t>
      </w:r>
      <w:r w:rsidRPr="00926FAF">
        <w:rPr>
          <w:color w:val="000000"/>
        </w:rPr>
        <w:t>, P</w:t>
      </w:r>
      <w:r w:rsidR="007405AE">
        <w:rPr>
          <w:color w:val="000000"/>
        </w:rPr>
        <w:t>=</w:t>
      </w:r>
      <w:r w:rsidR="0039427F">
        <w:rPr>
          <w:color w:val="000000"/>
        </w:rPr>
        <w:t>0.001</w:t>
      </w:r>
      <w:r w:rsidRPr="00926FAF">
        <w:rPr>
          <w:color w:val="000000"/>
        </w:rPr>
        <w:t>, R=0.4</w:t>
      </w:r>
      <w:r w:rsidR="007405AE">
        <w:rPr>
          <w:color w:val="000000"/>
        </w:rPr>
        <w:t>4</w:t>
      </w:r>
      <w:r w:rsidRPr="00926FAF">
        <w:rPr>
          <w:color w:val="000000"/>
        </w:rPr>
        <w:t>, adjusted</w:t>
      </w:r>
      <w:r w:rsidRPr="00AC6CEC">
        <w:rPr>
          <w:color w:val="000000"/>
        </w:rPr>
        <w:t xml:space="preserve"> R</w:t>
      </w:r>
      <w:r w:rsidRPr="00AC6CEC">
        <w:rPr>
          <w:color w:val="000000"/>
          <w:vertAlign w:val="superscript"/>
        </w:rPr>
        <w:t>2</w:t>
      </w:r>
      <w:r w:rsidRPr="00AC6CEC">
        <w:rPr>
          <w:color w:val="000000"/>
        </w:rPr>
        <w:t>= 0.</w:t>
      </w:r>
      <w:r w:rsidR="0039427F">
        <w:rPr>
          <w:color w:val="000000"/>
        </w:rPr>
        <w:t>2</w:t>
      </w:r>
      <w:r w:rsidR="007405AE">
        <w:rPr>
          <w:color w:val="000000"/>
        </w:rPr>
        <w:t>0</w:t>
      </w:r>
      <w:r w:rsidRPr="00AC6CEC">
        <w:rPr>
          <w:color w:val="000000"/>
        </w:rPr>
        <w:t xml:space="preserve">. * indicates p&lt;0.05. </w:t>
      </w:r>
    </w:p>
    <w:p w14:paraId="753FD4B3" w14:textId="3FB4C191" w:rsidR="00A06ED9" w:rsidRDefault="00A06ED9" w:rsidP="00A06ED9"/>
    <w:tbl>
      <w:tblPr>
        <w:tblStyle w:val="TableGrid"/>
        <w:tblpPr w:leftFromText="180" w:rightFromText="180" w:vertAnchor="page" w:horzAnchor="margin" w:tblpY="3361"/>
        <w:tblW w:w="12336" w:type="dxa"/>
        <w:tblLook w:val="04A0" w:firstRow="1" w:lastRow="0" w:firstColumn="1" w:lastColumn="0" w:noHBand="0" w:noVBand="1"/>
      </w:tblPr>
      <w:tblGrid>
        <w:gridCol w:w="5395"/>
        <w:gridCol w:w="2070"/>
        <w:gridCol w:w="1890"/>
        <w:gridCol w:w="1710"/>
        <w:gridCol w:w="1271"/>
      </w:tblGrid>
      <w:tr w:rsidR="00A06ED9" w:rsidRPr="00AC6CEC" w14:paraId="134D40C6" w14:textId="77777777" w:rsidTr="0064152C">
        <w:trPr>
          <w:trHeight w:val="432"/>
        </w:trPr>
        <w:tc>
          <w:tcPr>
            <w:tcW w:w="5395" w:type="dxa"/>
          </w:tcPr>
          <w:p w14:paraId="0EAD753D" w14:textId="77777777" w:rsidR="00A06ED9" w:rsidRPr="00AC6CEC" w:rsidRDefault="00A06ED9" w:rsidP="0064152C">
            <w:r w:rsidRPr="00AC6CEC">
              <w:t>Variable</w:t>
            </w:r>
          </w:p>
        </w:tc>
        <w:tc>
          <w:tcPr>
            <w:tcW w:w="2070" w:type="dxa"/>
          </w:tcPr>
          <w:p w14:paraId="2F7758A3" w14:textId="77777777" w:rsidR="00A06ED9" w:rsidRPr="00AC6CEC" w:rsidRDefault="00A06ED9" w:rsidP="0064152C">
            <w:pPr>
              <w:jc w:val="center"/>
            </w:pPr>
            <w:r w:rsidRPr="00AC6CEC">
              <w:t>B</w:t>
            </w:r>
          </w:p>
        </w:tc>
        <w:tc>
          <w:tcPr>
            <w:tcW w:w="1890" w:type="dxa"/>
          </w:tcPr>
          <w:p w14:paraId="109036E4" w14:textId="77777777" w:rsidR="00A06ED9" w:rsidRPr="00AC6CEC" w:rsidRDefault="00A06ED9" w:rsidP="0064152C">
            <w:pPr>
              <w:jc w:val="center"/>
            </w:pPr>
            <w:r w:rsidRPr="00AC6CEC">
              <w:t>SE</w:t>
            </w:r>
          </w:p>
        </w:tc>
        <w:tc>
          <w:tcPr>
            <w:tcW w:w="1710" w:type="dxa"/>
          </w:tcPr>
          <w:p w14:paraId="07967BDC" w14:textId="77777777" w:rsidR="00A06ED9" w:rsidRPr="00D07905" w:rsidRDefault="00A06ED9" w:rsidP="0064152C">
            <w:pPr>
              <w:jc w:val="center"/>
              <w:rPr>
                <w:bCs/>
              </w:rPr>
            </w:pPr>
            <w:r w:rsidRPr="00D07905">
              <w:rPr>
                <w:bCs/>
                <w:color w:val="000000"/>
              </w:rPr>
              <w:t>β</w:t>
            </w:r>
          </w:p>
        </w:tc>
        <w:tc>
          <w:tcPr>
            <w:tcW w:w="1271" w:type="dxa"/>
          </w:tcPr>
          <w:p w14:paraId="331A4EC9" w14:textId="77777777" w:rsidR="00A06ED9" w:rsidRPr="00AC6CEC" w:rsidRDefault="00A06ED9" w:rsidP="0064152C">
            <w:pPr>
              <w:jc w:val="right"/>
              <w:rPr>
                <w:b/>
                <w:i/>
              </w:rPr>
            </w:pPr>
            <w:r w:rsidRPr="00AC6CEC">
              <w:rPr>
                <w:b/>
                <w:i/>
              </w:rPr>
              <w:t>p-value</w:t>
            </w:r>
          </w:p>
        </w:tc>
      </w:tr>
      <w:tr w:rsidR="00A06ED9" w:rsidRPr="00AC6CEC" w14:paraId="43843E90" w14:textId="77777777" w:rsidTr="0064152C">
        <w:trPr>
          <w:trHeight w:val="432"/>
        </w:trPr>
        <w:tc>
          <w:tcPr>
            <w:tcW w:w="5395" w:type="dxa"/>
          </w:tcPr>
          <w:p w14:paraId="15BAB7E9" w14:textId="77777777" w:rsidR="00A06ED9" w:rsidRPr="006833E9" w:rsidRDefault="00A06ED9" w:rsidP="0064152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Constant</w:t>
            </w:r>
          </w:p>
        </w:tc>
        <w:tc>
          <w:tcPr>
            <w:tcW w:w="2070" w:type="dxa"/>
          </w:tcPr>
          <w:p w14:paraId="372E202A" w14:textId="52EB880F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1.81</w:t>
            </w:r>
          </w:p>
        </w:tc>
        <w:tc>
          <w:tcPr>
            <w:tcW w:w="1890" w:type="dxa"/>
          </w:tcPr>
          <w:p w14:paraId="7F94BFC6" w14:textId="39459F2F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82</w:t>
            </w:r>
          </w:p>
        </w:tc>
        <w:tc>
          <w:tcPr>
            <w:tcW w:w="1710" w:type="dxa"/>
          </w:tcPr>
          <w:p w14:paraId="088E0AF1" w14:textId="77777777" w:rsidR="00A06ED9" w:rsidRPr="006833E9" w:rsidRDefault="00A06ED9" w:rsidP="0064152C">
            <w:pPr>
              <w:jc w:val="center"/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271" w:type="dxa"/>
          </w:tcPr>
          <w:p w14:paraId="4C466457" w14:textId="0E28F68D" w:rsidR="00A06ED9" w:rsidRPr="006833E9" w:rsidRDefault="007405AE" w:rsidP="0064152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3*</w:t>
            </w:r>
          </w:p>
        </w:tc>
      </w:tr>
      <w:tr w:rsidR="00A06ED9" w:rsidRPr="00AC6CEC" w14:paraId="71FCCAF1" w14:textId="77777777" w:rsidTr="0064152C">
        <w:trPr>
          <w:trHeight w:val="432"/>
        </w:trPr>
        <w:tc>
          <w:tcPr>
            <w:tcW w:w="5395" w:type="dxa"/>
          </w:tcPr>
          <w:p w14:paraId="4360F5CD" w14:textId="77777777" w:rsidR="00A06ED9" w:rsidRPr="006833E9" w:rsidRDefault="00A06ED9" w:rsidP="0064152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Education group</w:t>
            </w:r>
          </w:p>
        </w:tc>
        <w:tc>
          <w:tcPr>
            <w:tcW w:w="2070" w:type="dxa"/>
          </w:tcPr>
          <w:p w14:paraId="79C28AFE" w14:textId="2FD15EA7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68</w:t>
            </w:r>
          </w:p>
        </w:tc>
        <w:tc>
          <w:tcPr>
            <w:tcW w:w="1890" w:type="dxa"/>
          </w:tcPr>
          <w:p w14:paraId="375B2417" w14:textId="4B64C849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92</w:t>
            </w:r>
          </w:p>
        </w:tc>
        <w:tc>
          <w:tcPr>
            <w:tcW w:w="1710" w:type="dxa"/>
          </w:tcPr>
          <w:p w14:paraId="3E845CE6" w14:textId="0EBBA56A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48</w:t>
            </w:r>
          </w:p>
        </w:tc>
        <w:tc>
          <w:tcPr>
            <w:tcW w:w="1271" w:type="dxa"/>
          </w:tcPr>
          <w:p w14:paraId="76ECB586" w14:textId="416A23FF" w:rsidR="00A06ED9" w:rsidRPr="006833E9" w:rsidRDefault="007405AE" w:rsidP="0064152C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46</w:t>
            </w:r>
          </w:p>
        </w:tc>
      </w:tr>
      <w:tr w:rsidR="00A06ED9" w:rsidRPr="007405AE" w14:paraId="0EE70F32" w14:textId="77777777" w:rsidTr="0064152C">
        <w:trPr>
          <w:trHeight w:val="432"/>
        </w:trPr>
        <w:tc>
          <w:tcPr>
            <w:tcW w:w="5395" w:type="dxa"/>
          </w:tcPr>
          <w:p w14:paraId="0A0263BC" w14:textId="77777777" w:rsidR="00A06ED9" w:rsidRPr="006833E9" w:rsidRDefault="00A06ED9" w:rsidP="0064152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Age</w:t>
            </w:r>
          </w:p>
        </w:tc>
        <w:tc>
          <w:tcPr>
            <w:tcW w:w="2070" w:type="dxa"/>
          </w:tcPr>
          <w:p w14:paraId="18B8D13B" w14:textId="40B5F906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04</w:t>
            </w:r>
          </w:p>
        </w:tc>
        <w:tc>
          <w:tcPr>
            <w:tcW w:w="1890" w:type="dxa"/>
          </w:tcPr>
          <w:p w14:paraId="053F852D" w14:textId="350BE48F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70E4C06C" w14:textId="0F95CB3C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  <w:tc>
          <w:tcPr>
            <w:tcW w:w="1271" w:type="dxa"/>
          </w:tcPr>
          <w:p w14:paraId="12B6EE77" w14:textId="18509092" w:rsidR="00A06ED9" w:rsidRPr="007405AE" w:rsidRDefault="007405AE" w:rsidP="0064152C">
            <w:pPr>
              <w:jc w:val="right"/>
              <w:rPr>
                <w:rFonts w:ascii="Times" w:hAnsi="Times"/>
              </w:rPr>
            </w:pPr>
            <w:r w:rsidRPr="007405AE">
              <w:rPr>
                <w:rFonts w:ascii="Times" w:hAnsi="Times" w:cs="Arial"/>
                <w:color w:val="000000" w:themeColor="text1"/>
                <w:kern w:val="24"/>
              </w:rPr>
              <w:t>0.65</w:t>
            </w:r>
          </w:p>
        </w:tc>
      </w:tr>
      <w:tr w:rsidR="00A06ED9" w:rsidRPr="00AC6CEC" w14:paraId="253319E7" w14:textId="77777777" w:rsidTr="0064152C">
        <w:trPr>
          <w:trHeight w:val="432"/>
        </w:trPr>
        <w:tc>
          <w:tcPr>
            <w:tcW w:w="5395" w:type="dxa"/>
          </w:tcPr>
          <w:p w14:paraId="513E9AF9" w14:textId="77777777" w:rsidR="00A06ED9" w:rsidRPr="006833E9" w:rsidRDefault="00A06ED9" w:rsidP="0064152C">
            <w:pPr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Sex</w:t>
            </w:r>
          </w:p>
        </w:tc>
        <w:tc>
          <w:tcPr>
            <w:tcW w:w="2070" w:type="dxa"/>
          </w:tcPr>
          <w:p w14:paraId="69CC29EE" w14:textId="23B0979F" w:rsidR="00A06ED9" w:rsidRPr="006833E9" w:rsidRDefault="00A06ED9" w:rsidP="0064152C">
            <w:pPr>
              <w:jc w:val="center"/>
              <w:rPr>
                <w:rFonts w:ascii="Times" w:hAnsi="Times"/>
              </w:rPr>
            </w:pPr>
            <w:r w:rsidRPr="006833E9">
              <w:rPr>
                <w:rFonts w:ascii="Times" w:hAnsi="Times" w:cs="Arial"/>
                <w:color w:val="000000" w:themeColor="text1"/>
                <w:kern w:val="24"/>
              </w:rPr>
              <w:t>-</w:t>
            </w:r>
            <w:r w:rsidR="007405AE">
              <w:rPr>
                <w:rFonts w:ascii="Times" w:hAnsi="Times" w:cs="Arial"/>
                <w:color w:val="000000" w:themeColor="text1"/>
                <w:kern w:val="24"/>
              </w:rPr>
              <w:t>0.24</w:t>
            </w:r>
          </w:p>
        </w:tc>
        <w:tc>
          <w:tcPr>
            <w:tcW w:w="1890" w:type="dxa"/>
          </w:tcPr>
          <w:p w14:paraId="587189BE" w14:textId="42BB2F3E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13</w:t>
            </w:r>
          </w:p>
        </w:tc>
        <w:tc>
          <w:tcPr>
            <w:tcW w:w="1710" w:type="dxa"/>
          </w:tcPr>
          <w:p w14:paraId="16BE28A6" w14:textId="30C2732A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20</w:t>
            </w:r>
          </w:p>
        </w:tc>
        <w:tc>
          <w:tcPr>
            <w:tcW w:w="1271" w:type="dxa"/>
          </w:tcPr>
          <w:p w14:paraId="182A2DFE" w14:textId="64F214E5" w:rsidR="00A06ED9" w:rsidRPr="007405AE" w:rsidRDefault="007405AE" w:rsidP="0064152C">
            <w:pPr>
              <w:jc w:val="right"/>
              <w:rPr>
                <w:rFonts w:ascii="Times" w:hAnsi="Times"/>
              </w:rPr>
            </w:pPr>
            <w:r w:rsidRPr="007405AE">
              <w:rPr>
                <w:rFonts w:ascii="Times" w:hAnsi="Times" w:cs="Arial"/>
                <w:color w:val="000000" w:themeColor="text1"/>
                <w:kern w:val="24"/>
              </w:rPr>
              <w:t>0.06</w:t>
            </w:r>
          </w:p>
        </w:tc>
      </w:tr>
      <w:tr w:rsidR="00A06ED9" w:rsidRPr="00AC6CEC" w14:paraId="7FD8511F" w14:textId="77777777" w:rsidTr="0064152C">
        <w:trPr>
          <w:trHeight w:val="432"/>
        </w:trPr>
        <w:tc>
          <w:tcPr>
            <w:tcW w:w="5395" w:type="dxa"/>
          </w:tcPr>
          <w:p w14:paraId="34758856" w14:textId="308D3FDC" w:rsidR="00A06ED9" w:rsidRPr="006833E9" w:rsidRDefault="00C12924" w:rsidP="0064152C">
            <w:pPr>
              <w:rPr>
                <w:rFonts w:ascii="Times" w:hAnsi="Times"/>
              </w:rPr>
            </w:pPr>
            <w:r w:rsidRPr="00AC6CEC">
              <w:t>Anti-hypertensive medication</w:t>
            </w:r>
            <w:r>
              <w:t xml:space="preserve"> use</w:t>
            </w:r>
          </w:p>
        </w:tc>
        <w:tc>
          <w:tcPr>
            <w:tcW w:w="2070" w:type="dxa"/>
          </w:tcPr>
          <w:p w14:paraId="1BFC27C8" w14:textId="635DFA89" w:rsidR="00A06ED9" w:rsidRPr="006833E9" w:rsidRDefault="0039427F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</w:t>
            </w:r>
            <w:r w:rsidR="007405AE">
              <w:rPr>
                <w:rFonts w:ascii="Times" w:hAnsi="Times"/>
              </w:rPr>
              <w:t>15</w:t>
            </w:r>
          </w:p>
        </w:tc>
        <w:tc>
          <w:tcPr>
            <w:tcW w:w="1890" w:type="dxa"/>
          </w:tcPr>
          <w:p w14:paraId="338EE3A5" w14:textId="756EA886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  <w:tc>
          <w:tcPr>
            <w:tcW w:w="1710" w:type="dxa"/>
          </w:tcPr>
          <w:p w14:paraId="0BC00F6E" w14:textId="438F7C82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1</w:t>
            </w:r>
          </w:p>
        </w:tc>
        <w:tc>
          <w:tcPr>
            <w:tcW w:w="1271" w:type="dxa"/>
          </w:tcPr>
          <w:p w14:paraId="621CA44F" w14:textId="45EB4C8D" w:rsidR="00A06ED9" w:rsidRPr="006833E9" w:rsidRDefault="007405AE" w:rsidP="0064152C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21</w:t>
            </w:r>
          </w:p>
        </w:tc>
      </w:tr>
      <w:tr w:rsidR="00A06ED9" w:rsidRPr="00AC6CEC" w14:paraId="4636825B" w14:textId="77777777" w:rsidTr="0064152C">
        <w:trPr>
          <w:trHeight w:val="432"/>
        </w:trPr>
        <w:tc>
          <w:tcPr>
            <w:tcW w:w="5395" w:type="dxa"/>
          </w:tcPr>
          <w:p w14:paraId="28AD1E14" w14:textId="35D7A94C" w:rsidR="00A06ED9" w:rsidRPr="006833E9" w:rsidRDefault="00A06ED9" w:rsidP="00C12924">
            <w:pPr>
              <w:ind w:left="-17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Central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S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 xml:space="preserve">ystolic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BP</w:t>
            </w:r>
          </w:p>
        </w:tc>
        <w:tc>
          <w:tcPr>
            <w:tcW w:w="2070" w:type="dxa"/>
          </w:tcPr>
          <w:p w14:paraId="1467BD02" w14:textId="44B7CFE5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02</w:t>
            </w:r>
          </w:p>
        </w:tc>
        <w:tc>
          <w:tcPr>
            <w:tcW w:w="1890" w:type="dxa"/>
          </w:tcPr>
          <w:p w14:paraId="6ACAC419" w14:textId="0DC0FA77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7FD1F322" w14:textId="2B3EF4E8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-0.43</w:t>
            </w:r>
          </w:p>
        </w:tc>
        <w:tc>
          <w:tcPr>
            <w:tcW w:w="1271" w:type="dxa"/>
          </w:tcPr>
          <w:p w14:paraId="34694987" w14:textId="29462B1E" w:rsidR="00A06ED9" w:rsidRPr="006833E9" w:rsidRDefault="0039427F" w:rsidP="0064152C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</w:t>
            </w:r>
            <w:r w:rsidR="007405AE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</w:t>
            </w:r>
            <w:r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4*</w:t>
            </w:r>
          </w:p>
        </w:tc>
      </w:tr>
      <w:tr w:rsidR="00A06ED9" w:rsidRPr="00AC6CEC" w14:paraId="7725FED0" w14:textId="77777777" w:rsidTr="0064152C">
        <w:trPr>
          <w:trHeight w:val="432"/>
        </w:trPr>
        <w:tc>
          <w:tcPr>
            <w:tcW w:w="5395" w:type="dxa"/>
          </w:tcPr>
          <w:p w14:paraId="3433AD62" w14:textId="77777777" w:rsidR="00A06ED9" w:rsidRPr="006833E9" w:rsidRDefault="00A06ED9" w:rsidP="0064152C">
            <w:pPr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ducation group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*c</w:t>
            </w:r>
            <w:r>
              <w:rPr>
                <w:rFonts w:ascii="Times" w:hAnsi="Times" w:cs="Arial"/>
                <w:color w:val="000000" w:themeColor="text1"/>
                <w:kern w:val="24"/>
              </w:rPr>
              <w:t xml:space="preserve">entral systolic </w:t>
            </w:r>
            <w:r w:rsidRPr="006833E9">
              <w:rPr>
                <w:rFonts w:ascii="Times" w:hAnsi="Times" w:cs="Arial"/>
                <w:color w:val="000000" w:themeColor="text1"/>
                <w:kern w:val="24"/>
              </w:rPr>
              <w:t>BP</w:t>
            </w:r>
          </w:p>
        </w:tc>
        <w:tc>
          <w:tcPr>
            <w:tcW w:w="2070" w:type="dxa"/>
          </w:tcPr>
          <w:p w14:paraId="3D8F57A7" w14:textId="2965B36E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890" w:type="dxa"/>
          </w:tcPr>
          <w:p w14:paraId="3F226D59" w14:textId="640C19AA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710" w:type="dxa"/>
          </w:tcPr>
          <w:p w14:paraId="26C9B458" w14:textId="76F87C6D" w:rsidR="00A06ED9" w:rsidRPr="006833E9" w:rsidRDefault="007405AE" w:rsidP="0064152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67</w:t>
            </w:r>
          </w:p>
        </w:tc>
        <w:tc>
          <w:tcPr>
            <w:tcW w:w="1271" w:type="dxa"/>
          </w:tcPr>
          <w:p w14:paraId="2318529C" w14:textId="3FD45888" w:rsidR="00A06ED9" w:rsidRPr="006833E9" w:rsidRDefault="007405AE" w:rsidP="0064152C">
            <w:pPr>
              <w:jc w:val="right"/>
              <w:rPr>
                <w:rFonts w:ascii="Times" w:hAnsi="Times"/>
                <w:b/>
              </w:rPr>
            </w:pPr>
            <w:r>
              <w:rPr>
                <w:rFonts w:ascii="Times" w:hAnsi="Times" w:cs="Arial"/>
                <w:color w:val="000000" w:themeColor="text1"/>
                <w:kern w:val="24"/>
              </w:rPr>
              <w:t>0.31</w:t>
            </w:r>
          </w:p>
        </w:tc>
      </w:tr>
    </w:tbl>
    <w:p w14:paraId="52150BEA" w14:textId="77777777" w:rsidR="00B7459F" w:rsidRDefault="00B7459F" w:rsidP="009B6C30">
      <w:pPr>
        <w:ind w:left="-90"/>
      </w:pPr>
    </w:p>
    <w:p w14:paraId="4A042F59" w14:textId="77777777" w:rsidR="00B7459F" w:rsidRDefault="00B7459F" w:rsidP="009B6C30">
      <w:pPr>
        <w:ind w:left="-90"/>
      </w:pPr>
    </w:p>
    <w:p w14:paraId="1B11C7E7" w14:textId="77777777" w:rsidR="00B7459F" w:rsidRDefault="00B7459F" w:rsidP="009B6C30">
      <w:pPr>
        <w:ind w:left="-90"/>
      </w:pPr>
    </w:p>
    <w:p w14:paraId="5B38601A" w14:textId="77777777" w:rsidR="00B7459F" w:rsidRDefault="00B7459F" w:rsidP="009B6C30">
      <w:pPr>
        <w:ind w:left="-90"/>
      </w:pPr>
    </w:p>
    <w:p w14:paraId="4F1CD1FA" w14:textId="77777777" w:rsidR="00B7459F" w:rsidRDefault="00B7459F" w:rsidP="009B6C30">
      <w:pPr>
        <w:ind w:left="-90"/>
      </w:pPr>
    </w:p>
    <w:p w14:paraId="49CF7052" w14:textId="77777777" w:rsidR="00B7459F" w:rsidRDefault="00B7459F" w:rsidP="009B6C30">
      <w:pPr>
        <w:ind w:left="-90"/>
      </w:pPr>
    </w:p>
    <w:p w14:paraId="59A58689" w14:textId="77777777" w:rsidR="00B7459F" w:rsidRDefault="00B7459F" w:rsidP="009B6C30">
      <w:pPr>
        <w:ind w:left="-90"/>
      </w:pPr>
    </w:p>
    <w:p w14:paraId="7E8B42F1" w14:textId="77777777" w:rsidR="00B7459F" w:rsidRDefault="00B7459F" w:rsidP="009B6C30">
      <w:pPr>
        <w:ind w:left="-90"/>
      </w:pPr>
    </w:p>
    <w:p w14:paraId="2C01BFA9" w14:textId="77777777" w:rsidR="00B7459F" w:rsidRDefault="00B7459F" w:rsidP="009B6C30">
      <w:pPr>
        <w:ind w:left="-90"/>
      </w:pPr>
    </w:p>
    <w:p w14:paraId="778BE76D" w14:textId="77777777" w:rsidR="00B7459F" w:rsidRDefault="00B7459F" w:rsidP="009B6C30">
      <w:pPr>
        <w:ind w:left="-90"/>
      </w:pPr>
    </w:p>
    <w:p w14:paraId="4FE01E1E" w14:textId="77777777" w:rsidR="00B7459F" w:rsidRDefault="00B7459F" w:rsidP="009B6C30">
      <w:pPr>
        <w:ind w:left="-90"/>
      </w:pPr>
    </w:p>
    <w:p w14:paraId="69458406" w14:textId="7BACE0BC" w:rsidR="00B7459F" w:rsidRDefault="00B7459F" w:rsidP="009B6C30">
      <w:pPr>
        <w:ind w:left="-90"/>
      </w:pPr>
    </w:p>
    <w:p w14:paraId="751E2754" w14:textId="1C6B7D2E" w:rsidR="00A06ED9" w:rsidRPr="00A61575" w:rsidRDefault="00A06ED9" w:rsidP="00A06ED9">
      <w:pPr>
        <w:ind w:left="-90"/>
      </w:pPr>
      <w:r w:rsidRPr="00A61575">
        <w:rPr>
          <w:b/>
          <w:bCs/>
        </w:rPr>
        <w:t>Supplemental Table 2B.</w:t>
      </w:r>
      <w:r w:rsidRPr="00A61575">
        <w:t xml:space="preserve"> Regression </w:t>
      </w:r>
      <w:r w:rsidR="0064152C" w:rsidRPr="00A61575">
        <w:t>analysis</w:t>
      </w:r>
      <w:r w:rsidRPr="00A61575">
        <w:t xml:space="preserve"> of the interaction between education group (i.e., &gt;HS and </w:t>
      </w:r>
      <w:r w:rsidRPr="00A61575">
        <w:rPr>
          <w:sz w:val="22"/>
          <w:szCs w:val="22"/>
        </w:rPr>
        <w:sym w:font="Symbol" w:char="F0A3"/>
      </w:r>
      <w:r w:rsidRPr="00A61575">
        <w:rPr>
          <w:sz w:val="22"/>
          <w:szCs w:val="22"/>
        </w:rPr>
        <w:t xml:space="preserve">HS) </w:t>
      </w:r>
      <w:r w:rsidRPr="00A61575">
        <w:t xml:space="preserve">and central PP on processing speed performance in MA/O adults. </w:t>
      </w:r>
    </w:p>
    <w:p w14:paraId="323679D8" w14:textId="77777777" w:rsidR="00B7459F" w:rsidRPr="00A61575" w:rsidRDefault="00B7459F" w:rsidP="0064152C"/>
    <w:p w14:paraId="0A37501D" w14:textId="7DDC45A7" w:rsidR="00DA1980" w:rsidRPr="00A61575" w:rsidRDefault="00DA1980" w:rsidP="009B6C30">
      <w:pPr>
        <w:ind w:left="-90"/>
      </w:pPr>
    </w:p>
    <w:p w14:paraId="53128261" w14:textId="77777777" w:rsidR="00546A50" w:rsidRPr="00A61575" w:rsidRDefault="00546A50"/>
    <w:p w14:paraId="62486C05" w14:textId="77777777" w:rsidR="00546A50" w:rsidRPr="00A61575" w:rsidRDefault="00546A50"/>
    <w:p w14:paraId="4101652C" w14:textId="77777777" w:rsidR="00546A50" w:rsidRPr="00A61575" w:rsidRDefault="00546A50"/>
    <w:p w14:paraId="4B99056E" w14:textId="77777777" w:rsidR="00546A50" w:rsidRPr="00A61575" w:rsidRDefault="00546A50"/>
    <w:p w14:paraId="1299C43A" w14:textId="77777777" w:rsidR="00546A50" w:rsidRPr="00A61575" w:rsidRDefault="00546A50"/>
    <w:p w14:paraId="4DDBEF00" w14:textId="77777777" w:rsidR="00546A50" w:rsidRPr="00A61575" w:rsidRDefault="00546A50"/>
    <w:p w14:paraId="3461D779" w14:textId="77777777" w:rsidR="00546A50" w:rsidRPr="00A61575" w:rsidRDefault="00546A50"/>
    <w:p w14:paraId="3CF2D8B6" w14:textId="77777777" w:rsidR="00615265" w:rsidRPr="00A61575" w:rsidRDefault="00615265"/>
    <w:p w14:paraId="0FB78278" w14:textId="77777777" w:rsidR="00615265" w:rsidRPr="00A61575" w:rsidRDefault="00615265"/>
    <w:p w14:paraId="1FC39945" w14:textId="77777777" w:rsidR="00546A50" w:rsidRPr="00A61575" w:rsidRDefault="00546A50"/>
    <w:p w14:paraId="2650D51B" w14:textId="037AEF19" w:rsidR="00356003" w:rsidRPr="00A61575" w:rsidRDefault="00356003" w:rsidP="00A06ED9"/>
    <w:tbl>
      <w:tblPr>
        <w:tblStyle w:val="TableGrid"/>
        <w:tblpPr w:leftFromText="180" w:rightFromText="180" w:vertAnchor="page" w:horzAnchor="margin" w:tblpY="3602"/>
        <w:tblW w:w="12106" w:type="dxa"/>
        <w:tblLook w:val="04A0" w:firstRow="1" w:lastRow="0" w:firstColumn="1" w:lastColumn="0" w:noHBand="0" w:noVBand="1"/>
      </w:tblPr>
      <w:tblGrid>
        <w:gridCol w:w="4855"/>
        <w:gridCol w:w="2070"/>
        <w:gridCol w:w="1980"/>
        <w:gridCol w:w="1980"/>
        <w:gridCol w:w="1221"/>
      </w:tblGrid>
      <w:tr w:rsidR="006C6671" w:rsidRPr="00A61575" w14:paraId="5A9554F2" w14:textId="77777777" w:rsidTr="0064152C">
        <w:trPr>
          <w:trHeight w:val="432"/>
        </w:trPr>
        <w:tc>
          <w:tcPr>
            <w:tcW w:w="4855" w:type="dxa"/>
          </w:tcPr>
          <w:p w14:paraId="2867D53A" w14:textId="77777777" w:rsidR="006C6671" w:rsidRPr="00A61575" w:rsidRDefault="006C6671" w:rsidP="0064152C">
            <w:r w:rsidRPr="00A61575">
              <w:t>Variable</w:t>
            </w:r>
          </w:p>
        </w:tc>
        <w:tc>
          <w:tcPr>
            <w:tcW w:w="2070" w:type="dxa"/>
          </w:tcPr>
          <w:p w14:paraId="326BD73B" w14:textId="77777777" w:rsidR="006C6671" w:rsidRPr="00A61575" w:rsidRDefault="006C6671" w:rsidP="0064152C">
            <w:pPr>
              <w:jc w:val="center"/>
            </w:pPr>
            <w:r w:rsidRPr="00A61575">
              <w:t>B</w:t>
            </w:r>
          </w:p>
        </w:tc>
        <w:tc>
          <w:tcPr>
            <w:tcW w:w="1980" w:type="dxa"/>
          </w:tcPr>
          <w:p w14:paraId="6E2CBF02" w14:textId="77777777" w:rsidR="006C6671" w:rsidRPr="00A61575" w:rsidRDefault="006C6671" w:rsidP="0064152C">
            <w:pPr>
              <w:jc w:val="center"/>
            </w:pPr>
            <w:r w:rsidRPr="00A61575">
              <w:t>SE</w:t>
            </w:r>
          </w:p>
        </w:tc>
        <w:tc>
          <w:tcPr>
            <w:tcW w:w="1980" w:type="dxa"/>
          </w:tcPr>
          <w:p w14:paraId="45A8A1FE" w14:textId="77777777" w:rsidR="006C6671" w:rsidRPr="00A61575" w:rsidRDefault="006C6671" w:rsidP="0064152C">
            <w:pPr>
              <w:jc w:val="center"/>
              <w:rPr>
                <w:bCs/>
              </w:rPr>
            </w:pPr>
            <w:r w:rsidRPr="00A61575">
              <w:rPr>
                <w:bCs/>
                <w:color w:val="000000"/>
              </w:rPr>
              <w:t>β</w:t>
            </w:r>
          </w:p>
        </w:tc>
        <w:tc>
          <w:tcPr>
            <w:tcW w:w="1221" w:type="dxa"/>
          </w:tcPr>
          <w:p w14:paraId="715B6742" w14:textId="77777777" w:rsidR="006C6671" w:rsidRPr="00A61575" w:rsidRDefault="006C6671" w:rsidP="0064152C">
            <w:pPr>
              <w:jc w:val="right"/>
              <w:rPr>
                <w:b/>
                <w:i/>
              </w:rPr>
            </w:pPr>
            <w:r w:rsidRPr="00A61575">
              <w:rPr>
                <w:b/>
                <w:i/>
              </w:rPr>
              <w:t>p-value</w:t>
            </w:r>
          </w:p>
        </w:tc>
      </w:tr>
      <w:tr w:rsidR="006833E9" w:rsidRPr="00A61575" w14:paraId="24E0EFB5" w14:textId="77777777" w:rsidTr="0064152C">
        <w:trPr>
          <w:trHeight w:val="432"/>
        </w:trPr>
        <w:tc>
          <w:tcPr>
            <w:tcW w:w="4855" w:type="dxa"/>
          </w:tcPr>
          <w:p w14:paraId="2DE8BF6D" w14:textId="6723E6D8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Constant</w:t>
            </w:r>
          </w:p>
        </w:tc>
        <w:tc>
          <w:tcPr>
            <w:tcW w:w="2070" w:type="dxa"/>
          </w:tcPr>
          <w:p w14:paraId="55048792" w14:textId="033020B9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87</w:t>
            </w:r>
          </w:p>
        </w:tc>
        <w:tc>
          <w:tcPr>
            <w:tcW w:w="1980" w:type="dxa"/>
          </w:tcPr>
          <w:p w14:paraId="29D1D71D" w14:textId="6D873C1D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63</w:t>
            </w:r>
          </w:p>
        </w:tc>
        <w:tc>
          <w:tcPr>
            <w:tcW w:w="1980" w:type="dxa"/>
          </w:tcPr>
          <w:p w14:paraId="72363CAA" w14:textId="314A06EA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221" w:type="dxa"/>
          </w:tcPr>
          <w:p w14:paraId="25C22A63" w14:textId="433631C5" w:rsidR="006833E9" w:rsidRPr="00A61575" w:rsidRDefault="00276C2E" w:rsidP="0064152C">
            <w:pPr>
              <w:jc w:val="right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170</w:t>
            </w:r>
          </w:p>
        </w:tc>
      </w:tr>
      <w:tr w:rsidR="006833E9" w:rsidRPr="00A61575" w14:paraId="5C030130" w14:textId="77777777" w:rsidTr="0064152C">
        <w:trPr>
          <w:trHeight w:val="432"/>
        </w:trPr>
        <w:tc>
          <w:tcPr>
            <w:tcW w:w="4855" w:type="dxa"/>
          </w:tcPr>
          <w:p w14:paraId="6458C121" w14:textId="7E35B3F6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Education group</w:t>
            </w:r>
          </w:p>
        </w:tc>
        <w:tc>
          <w:tcPr>
            <w:tcW w:w="2070" w:type="dxa"/>
          </w:tcPr>
          <w:p w14:paraId="3BF5E8AE" w14:textId="2A9B36ED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43</w:t>
            </w:r>
          </w:p>
        </w:tc>
        <w:tc>
          <w:tcPr>
            <w:tcW w:w="1980" w:type="dxa"/>
          </w:tcPr>
          <w:p w14:paraId="63EC1EF2" w14:textId="0C62BDC9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45</w:t>
            </w:r>
          </w:p>
        </w:tc>
        <w:tc>
          <w:tcPr>
            <w:tcW w:w="1980" w:type="dxa"/>
          </w:tcPr>
          <w:p w14:paraId="746C0B8B" w14:textId="1D9C177A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30</w:t>
            </w:r>
          </w:p>
        </w:tc>
        <w:tc>
          <w:tcPr>
            <w:tcW w:w="1221" w:type="dxa"/>
          </w:tcPr>
          <w:p w14:paraId="7003C755" w14:textId="7F9EFB7F" w:rsidR="006833E9" w:rsidRPr="00A61575" w:rsidRDefault="00276C2E" w:rsidP="0064152C">
            <w:pPr>
              <w:jc w:val="right"/>
              <w:rPr>
                <w:rFonts w:ascii="Times" w:hAnsi="Times"/>
                <w:b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34</w:t>
            </w:r>
          </w:p>
        </w:tc>
      </w:tr>
      <w:tr w:rsidR="006833E9" w:rsidRPr="00A61575" w14:paraId="2122B767" w14:textId="77777777" w:rsidTr="0064152C">
        <w:trPr>
          <w:trHeight w:val="432"/>
        </w:trPr>
        <w:tc>
          <w:tcPr>
            <w:tcW w:w="4855" w:type="dxa"/>
          </w:tcPr>
          <w:p w14:paraId="7A516B45" w14:textId="176153BF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Age</w:t>
            </w:r>
          </w:p>
        </w:tc>
        <w:tc>
          <w:tcPr>
            <w:tcW w:w="2070" w:type="dxa"/>
          </w:tcPr>
          <w:p w14:paraId="208D384B" w14:textId="270C521C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02</w:t>
            </w:r>
          </w:p>
        </w:tc>
        <w:tc>
          <w:tcPr>
            <w:tcW w:w="1980" w:type="dxa"/>
          </w:tcPr>
          <w:p w14:paraId="64B56365" w14:textId="11ECA9D4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980" w:type="dxa"/>
          </w:tcPr>
          <w:p w14:paraId="1DB304D7" w14:textId="59204BBB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221" w:type="dxa"/>
          </w:tcPr>
          <w:p w14:paraId="77CD7C33" w14:textId="64501572" w:rsidR="006833E9" w:rsidRPr="00A61575" w:rsidRDefault="00276C2E" w:rsidP="0064152C">
            <w:pPr>
              <w:jc w:val="right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86</w:t>
            </w:r>
          </w:p>
        </w:tc>
      </w:tr>
      <w:tr w:rsidR="006833E9" w:rsidRPr="00A61575" w14:paraId="372C0854" w14:textId="77777777" w:rsidTr="0064152C">
        <w:trPr>
          <w:trHeight w:val="432"/>
        </w:trPr>
        <w:tc>
          <w:tcPr>
            <w:tcW w:w="4855" w:type="dxa"/>
          </w:tcPr>
          <w:p w14:paraId="4BE29C18" w14:textId="0413DF9D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Sex</w:t>
            </w:r>
          </w:p>
        </w:tc>
        <w:tc>
          <w:tcPr>
            <w:tcW w:w="2070" w:type="dxa"/>
          </w:tcPr>
          <w:p w14:paraId="4F8B2EF7" w14:textId="76C01D87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3</w:t>
            </w:r>
            <w:r w:rsidR="00276C2E" w:rsidRPr="00A61575">
              <w:rPr>
                <w:rFonts w:ascii="Times" w:hAnsi="Times" w:cs="Arial"/>
                <w:color w:val="000000" w:themeColor="text1"/>
                <w:kern w:val="24"/>
              </w:rPr>
              <w:t>6</w:t>
            </w:r>
          </w:p>
        </w:tc>
        <w:tc>
          <w:tcPr>
            <w:tcW w:w="1980" w:type="dxa"/>
          </w:tcPr>
          <w:p w14:paraId="2995A94D" w14:textId="51B950DB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13</w:t>
            </w:r>
          </w:p>
        </w:tc>
        <w:tc>
          <w:tcPr>
            <w:tcW w:w="1980" w:type="dxa"/>
          </w:tcPr>
          <w:p w14:paraId="6D8CB434" w14:textId="19E579BD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2</w:t>
            </w:r>
            <w:r w:rsidR="00276C2E" w:rsidRPr="00A61575">
              <w:rPr>
                <w:rFonts w:ascii="Times" w:hAnsi="Times" w:cs="Arial"/>
                <w:color w:val="000000" w:themeColor="text1"/>
                <w:kern w:val="24"/>
              </w:rPr>
              <w:t>7</w:t>
            </w:r>
          </w:p>
        </w:tc>
        <w:tc>
          <w:tcPr>
            <w:tcW w:w="1221" w:type="dxa"/>
          </w:tcPr>
          <w:p w14:paraId="49EA28CC" w14:textId="1AAB2DDC" w:rsidR="006833E9" w:rsidRPr="00A61575" w:rsidRDefault="006833E9" w:rsidP="0064152C">
            <w:pPr>
              <w:jc w:val="right"/>
              <w:rPr>
                <w:rFonts w:ascii="Times" w:hAnsi="Times"/>
                <w:b/>
                <w:bCs/>
              </w:rPr>
            </w:pPr>
            <w:r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0</w:t>
            </w:r>
            <w:r w:rsidR="00276C2E"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5</w:t>
            </w:r>
            <w:r w:rsidR="00F5062B"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*</w:t>
            </w:r>
          </w:p>
        </w:tc>
      </w:tr>
      <w:tr w:rsidR="006833E9" w:rsidRPr="00A61575" w14:paraId="6C9E74FC" w14:textId="77777777" w:rsidTr="0064152C">
        <w:trPr>
          <w:trHeight w:val="432"/>
        </w:trPr>
        <w:tc>
          <w:tcPr>
            <w:tcW w:w="4855" w:type="dxa"/>
          </w:tcPr>
          <w:p w14:paraId="2F485FC6" w14:textId="210D27B6" w:rsidR="006833E9" w:rsidRPr="00A61575" w:rsidRDefault="00C12924" w:rsidP="0064152C">
            <w:pPr>
              <w:rPr>
                <w:rFonts w:ascii="Times" w:hAnsi="Times"/>
              </w:rPr>
            </w:pPr>
            <w:r w:rsidRPr="00A61575">
              <w:t>Anti-hypertensive medication use</w:t>
            </w:r>
          </w:p>
        </w:tc>
        <w:tc>
          <w:tcPr>
            <w:tcW w:w="2070" w:type="dxa"/>
          </w:tcPr>
          <w:p w14:paraId="068EFFEE" w14:textId="56CF86B3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16</w:t>
            </w:r>
          </w:p>
        </w:tc>
        <w:tc>
          <w:tcPr>
            <w:tcW w:w="1980" w:type="dxa"/>
          </w:tcPr>
          <w:p w14:paraId="36FD0E80" w14:textId="352EA61F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12</w:t>
            </w:r>
          </w:p>
        </w:tc>
        <w:tc>
          <w:tcPr>
            <w:tcW w:w="1980" w:type="dxa"/>
          </w:tcPr>
          <w:p w14:paraId="25221174" w14:textId="1665A542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12</w:t>
            </w:r>
          </w:p>
        </w:tc>
        <w:tc>
          <w:tcPr>
            <w:tcW w:w="1221" w:type="dxa"/>
          </w:tcPr>
          <w:p w14:paraId="27045786" w14:textId="36D339CE" w:rsidR="006833E9" w:rsidRPr="00A61575" w:rsidRDefault="006833E9" w:rsidP="0064152C">
            <w:pPr>
              <w:jc w:val="right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</w:t>
            </w:r>
            <w:r w:rsidR="00D13857" w:rsidRPr="00A61575">
              <w:rPr>
                <w:rFonts w:ascii="Times" w:hAnsi="Times" w:cs="Arial"/>
                <w:color w:val="000000" w:themeColor="text1"/>
                <w:kern w:val="24"/>
              </w:rPr>
              <w:t>20</w:t>
            </w:r>
          </w:p>
        </w:tc>
      </w:tr>
      <w:tr w:rsidR="006833E9" w:rsidRPr="00A61575" w14:paraId="48EDDBEA" w14:textId="77777777" w:rsidTr="0064152C">
        <w:trPr>
          <w:trHeight w:val="432"/>
        </w:trPr>
        <w:tc>
          <w:tcPr>
            <w:tcW w:w="4855" w:type="dxa"/>
          </w:tcPr>
          <w:p w14:paraId="15FAE86D" w14:textId="46A6EAB4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Central PP</w:t>
            </w:r>
          </w:p>
        </w:tc>
        <w:tc>
          <w:tcPr>
            <w:tcW w:w="2070" w:type="dxa"/>
          </w:tcPr>
          <w:p w14:paraId="55B36142" w14:textId="1319A19A" w:rsidR="006833E9" w:rsidRPr="00A61575" w:rsidRDefault="006833E9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</w:t>
            </w:r>
            <w:r w:rsidR="00276C2E" w:rsidRPr="00A61575">
              <w:rPr>
                <w:rFonts w:ascii="Times" w:hAnsi="Times" w:cs="Arial"/>
                <w:color w:val="000000" w:themeColor="text1"/>
                <w:kern w:val="24"/>
              </w:rPr>
              <w:t>02</w:t>
            </w:r>
          </w:p>
        </w:tc>
        <w:tc>
          <w:tcPr>
            <w:tcW w:w="1980" w:type="dxa"/>
          </w:tcPr>
          <w:p w14:paraId="5DA6FBA3" w14:textId="645CA6D9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980" w:type="dxa"/>
          </w:tcPr>
          <w:p w14:paraId="6A10942C" w14:textId="40B3A8E6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41</w:t>
            </w:r>
          </w:p>
        </w:tc>
        <w:tc>
          <w:tcPr>
            <w:tcW w:w="1221" w:type="dxa"/>
          </w:tcPr>
          <w:p w14:paraId="191154C5" w14:textId="5C51FD4A" w:rsidR="006833E9" w:rsidRPr="00A61575" w:rsidRDefault="00276C2E" w:rsidP="0064152C">
            <w:pPr>
              <w:jc w:val="right"/>
              <w:rPr>
                <w:rFonts w:ascii="Times" w:hAnsi="Times"/>
                <w:b/>
                <w:bCs/>
              </w:rPr>
            </w:pPr>
            <w:r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1*</w:t>
            </w:r>
          </w:p>
        </w:tc>
      </w:tr>
      <w:tr w:rsidR="006833E9" w:rsidRPr="00A61575" w14:paraId="04BFADF6" w14:textId="77777777" w:rsidTr="0064152C">
        <w:trPr>
          <w:trHeight w:val="432"/>
        </w:trPr>
        <w:tc>
          <w:tcPr>
            <w:tcW w:w="4855" w:type="dxa"/>
          </w:tcPr>
          <w:p w14:paraId="681A6B62" w14:textId="03BB3036" w:rsidR="006833E9" w:rsidRPr="00A61575" w:rsidRDefault="006833E9" w:rsidP="0064152C">
            <w:pPr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Education Group * central PP</w:t>
            </w:r>
          </w:p>
        </w:tc>
        <w:tc>
          <w:tcPr>
            <w:tcW w:w="2070" w:type="dxa"/>
          </w:tcPr>
          <w:p w14:paraId="58968476" w14:textId="7C875258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980" w:type="dxa"/>
          </w:tcPr>
          <w:p w14:paraId="2164985B" w14:textId="07AC781B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980" w:type="dxa"/>
          </w:tcPr>
          <w:p w14:paraId="2B35ADB5" w14:textId="5AB7CFE3" w:rsidR="006833E9" w:rsidRPr="00A61575" w:rsidRDefault="00276C2E" w:rsidP="0064152C">
            <w:pPr>
              <w:jc w:val="center"/>
              <w:rPr>
                <w:rFonts w:ascii="Times" w:hAnsi="Times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48</w:t>
            </w:r>
          </w:p>
        </w:tc>
        <w:tc>
          <w:tcPr>
            <w:tcW w:w="1221" w:type="dxa"/>
          </w:tcPr>
          <w:p w14:paraId="4555B9A4" w14:textId="06BA0FAF" w:rsidR="006833E9" w:rsidRPr="00A61575" w:rsidRDefault="00276C2E" w:rsidP="0064152C">
            <w:pPr>
              <w:jc w:val="right"/>
              <w:rPr>
                <w:rFonts w:ascii="Times" w:hAnsi="Times"/>
                <w:b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14</w:t>
            </w:r>
          </w:p>
        </w:tc>
      </w:tr>
    </w:tbl>
    <w:p w14:paraId="0799CC00" w14:textId="327036DC" w:rsidR="00356003" w:rsidRPr="00A61575" w:rsidRDefault="00356003" w:rsidP="00A06ED9">
      <w:pPr>
        <w:ind w:left="-90"/>
        <w:rPr>
          <w:color w:val="000000"/>
        </w:rPr>
      </w:pPr>
      <w:bookmarkStart w:id="1" w:name="OLE_LINK1"/>
      <w:bookmarkStart w:id="2" w:name="OLE_LINK2"/>
      <w:r w:rsidRPr="00A61575">
        <w:t xml:space="preserve">Multiple-regression modeling including. B, unstandardized coefficient; </w:t>
      </w:r>
      <w:r w:rsidRPr="00A61575">
        <w:rPr>
          <w:color w:val="000000"/>
        </w:rPr>
        <w:t>β, standardized coefficient. P</w:t>
      </w:r>
      <w:r w:rsidR="00D07905" w:rsidRPr="00A61575">
        <w:rPr>
          <w:color w:val="000000"/>
        </w:rPr>
        <w:t>P</w:t>
      </w:r>
      <w:r w:rsidRPr="00A61575">
        <w:rPr>
          <w:color w:val="000000"/>
        </w:rPr>
        <w:t>, pulse pressure.</w:t>
      </w:r>
    </w:p>
    <w:p w14:paraId="3233BF5E" w14:textId="4D0818B8" w:rsidR="00356003" w:rsidRPr="00A61575" w:rsidRDefault="00356003" w:rsidP="009B6C30">
      <w:pPr>
        <w:ind w:left="-90"/>
        <w:rPr>
          <w:color w:val="000000"/>
        </w:rPr>
      </w:pPr>
      <w:r w:rsidRPr="00A61575">
        <w:rPr>
          <w:color w:val="000000"/>
        </w:rPr>
        <w:t xml:space="preserve">Overall </w:t>
      </w:r>
      <w:proofErr w:type="gramStart"/>
      <w:r w:rsidRPr="00A61575">
        <w:rPr>
          <w:color w:val="000000"/>
        </w:rPr>
        <w:t>F(</w:t>
      </w:r>
      <w:proofErr w:type="gramEnd"/>
      <w:r w:rsidRPr="00A61575">
        <w:rPr>
          <w:color w:val="000000"/>
        </w:rPr>
        <w:t>6, 1</w:t>
      </w:r>
      <w:r w:rsidR="00F5062B" w:rsidRPr="00A61575">
        <w:rPr>
          <w:color w:val="000000"/>
        </w:rPr>
        <w:t>08</w:t>
      </w:r>
      <w:r w:rsidRPr="00A61575">
        <w:rPr>
          <w:color w:val="000000"/>
        </w:rPr>
        <w:t xml:space="preserve">)= </w:t>
      </w:r>
      <w:r w:rsidR="00F5062B" w:rsidRPr="00A61575">
        <w:rPr>
          <w:color w:val="000000"/>
        </w:rPr>
        <w:t>3.</w:t>
      </w:r>
      <w:r w:rsidR="00276C2E" w:rsidRPr="00A61575">
        <w:rPr>
          <w:color w:val="000000"/>
        </w:rPr>
        <w:t>43</w:t>
      </w:r>
      <w:r w:rsidRPr="00A61575">
        <w:rPr>
          <w:color w:val="000000"/>
        </w:rPr>
        <w:t>, P</w:t>
      </w:r>
      <w:r w:rsidR="006833E9" w:rsidRPr="00A61575">
        <w:rPr>
          <w:color w:val="000000"/>
        </w:rPr>
        <w:t>=0.00</w:t>
      </w:r>
      <w:r w:rsidR="00276C2E" w:rsidRPr="00A61575">
        <w:rPr>
          <w:color w:val="000000"/>
        </w:rPr>
        <w:t>4</w:t>
      </w:r>
      <w:r w:rsidRPr="00A61575">
        <w:rPr>
          <w:color w:val="000000"/>
        </w:rPr>
        <w:t>, R=0.4</w:t>
      </w:r>
      <w:r w:rsidR="00276C2E" w:rsidRPr="00A61575">
        <w:rPr>
          <w:color w:val="000000"/>
        </w:rPr>
        <w:t>1</w:t>
      </w:r>
      <w:r w:rsidRPr="00A61575">
        <w:rPr>
          <w:color w:val="000000"/>
        </w:rPr>
        <w:t>, adjusted R</w:t>
      </w:r>
      <w:r w:rsidRPr="00A61575">
        <w:rPr>
          <w:color w:val="000000"/>
          <w:vertAlign w:val="superscript"/>
        </w:rPr>
        <w:t>2</w:t>
      </w:r>
      <w:r w:rsidRPr="00A61575">
        <w:rPr>
          <w:color w:val="000000"/>
        </w:rPr>
        <w:t>= 0.</w:t>
      </w:r>
      <w:r w:rsidR="00276C2E" w:rsidRPr="00A61575">
        <w:rPr>
          <w:color w:val="000000"/>
        </w:rPr>
        <w:t>17</w:t>
      </w:r>
      <w:r w:rsidRPr="00A61575">
        <w:rPr>
          <w:color w:val="000000"/>
        </w:rPr>
        <w:t xml:space="preserve">. * indicates p&lt;0.05. </w:t>
      </w:r>
    </w:p>
    <w:bookmarkEnd w:id="1"/>
    <w:bookmarkEnd w:id="2"/>
    <w:p w14:paraId="631C39E4" w14:textId="4CE5D8E9" w:rsidR="009B6C30" w:rsidRPr="00A61575" w:rsidRDefault="009B6C30" w:rsidP="00356003">
      <w:pPr>
        <w:rPr>
          <w:color w:val="000000"/>
        </w:rPr>
      </w:pPr>
    </w:p>
    <w:p w14:paraId="0861CE5F" w14:textId="77777777" w:rsidR="009B6C30" w:rsidRPr="00A61575" w:rsidRDefault="009B6C30" w:rsidP="00356003">
      <w:pPr>
        <w:rPr>
          <w:color w:val="000000"/>
        </w:rPr>
      </w:pPr>
    </w:p>
    <w:p w14:paraId="6F30EE43" w14:textId="77777777" w:rsidR="009B6C30" w:rsidRPr="00A61575" w:rsidRDefault="009B6C30" w:rsidP="00356003">
      <w:pPr>
        <w:rPr>
          <w:color w:val="000000"/>
        </w:rPr>
      </w:pPr>
    </w:p>
    <w:p w14:paraId="5993AEE8" w14:textId="77777777" w:rsidR="009B6C30" w:rsidRPr="00A61575" w:rsidRDefault="009B6C30" w:rsidP="00356003">
      <w:pPr>
        <w:rPr>
          <w:color w:val="000000"/>
        </w:rPr>
      </w:pPr>
    </w:p>
    <w:p w14:paraId="3A3BA672" w14:textId="77777777" w:rsidR="009B6C30" w:rsidRPr="00A61575" w:rsidRDefault="009B6C30" w:rsidP="00356003">
      <w:pPr>
        <w:rPr>
          <w:color w:val="000000"/>
        </w:rPr>
      </w:pPr>
    </w:p>
    <w:p w14:paraId="003BB62A" w14:textId="77777777" w:rsidR="009B6C30" w:rsidRPr="00A61575" w:rsidRDefault="009B6C30" w:rsidP="00356003">
      <w:pPr>
        <w:rPr>
          <w:color w:val="000000"/>
        </w:rPr>
      </w:pPr>
    </w:p>
    <w:p w14:paraId="4FE0D708" w14:textId="77777777" w:rsidR="009B6C30" w:rsidRPr="00A61575" w:rsidRDefault="009B6C30" w:rsidP="00356003">
      <w:pPr>
        <w:rPr>
          <w:color w:val="000000"/>
        </w:rPr>
      </w:pPr>
    </w:p>
    <w:p w14:paraId="25883604" w14:textId="77777777" w:rsidR="009B6C30" w:rsidRPr="00A61575" w:rsidRDefault="009B6C30" w:rsidP="00356003">
      <w:pPr>
        <w:rPr>
          <w:color w:val="000000"/>
        </w:rPr>
      </w:pPr>
    </w:p>
    <w:p w14:paraId="3C22E6DB" w14:textId="77777777" w:rsidR="009B6C30" w:rsidRPr="00A61575" w:rsidRDefault="009B6C30" w:rsidP="00356003">
      <w:pPr>
        <w:rPr>
          <w:color w:val="000000"/>
        </w:rPr>
      </w:pPr>
    </w:p>
    <w:p w14:paraId="554FE67D" w14:textId="77777777" w:rsidR="009B6C30" w:rsidRPr="00A61575" w:rsidRDefault="009B6C30" w:rsidP="00356003">
      <w:pPr>
        <w:rPr>
          <w:color w:val="000000"/>
        </w:rPr>
      </w:pPr>
    </w:p>
    <w:p w14:paraId="379BE6E8" w14:textId="77777777" w:rsidR="009B6C30" w:rsidRPr="00A61575" w:rsidRDefault="009B6C30" w:rsidP="00356003">
      <w:pPr>
        <w:rPr>
          <w:color w:val="000000"/>
        </w:rPr>
      </w:pPr>
    </w:p>
    <w:p w14:paraId="67D100E6" w14:textId="77777777" w:rsidR="009B6C30" w:rsidRPr="00A61575" w:rsidRDefault="009B6C30" w:rsidP="00356003">
      <w:pPr>
        <w:rPr>
          <w:color w:val="000000"/>
        </w:rPr>
      </w:pPr>
    </w:p>
    <w:p w14:paraId="0045E6F8" w14:textId="37C34E7B" w:rsidR="00356003" w:rsidRPr="00A61575" w:rsidRDefault="009B6C30" w:rsidP="009B6C30">
      <w:pPr>
        <w:ind w:left="-90"/>
      </w:pPr>
      <w:r w:rsidRPr="00A61575">
        <w:rPr>
          <w:b/>
          <w:bCs/>
          <w:color w:val="000000"/>
        </w:rPr>
        <w:t xml:space="preserve">Supplemental Table </w:t>
      </w:r>
      <w:r w:rsidR="00A06ED9" w:rsidRPr="00A61575">
        <w:rPr>
          <w:b/>
          <w:bCs/>
          <w:color w:val="000000"/>
        </w:rPr>
        <w:t>2</w:t>
      </w:r>
      <w:r w:rsidRPr="00A61575">
        <w:rPr>
          <w:b/>
          <w:bCs/>
          <w:color w:val="000000"/>
        </w:rPr>
        <w:t>C.</w:t>
      </w:r>
      <w:r w:rsidRPr="00A61575">
        <w:rPr>
          <w:color w:val="000000"/>
        </w:rPr>
        <w:t xml:space="preserve"> </w:t>
      </w:r>
      <w:r w:rsidRPr="00A61575">
        <w:t xml:space="preserve">Regression </w:t>
      </w:r>
      <w:r w:rsidR="0064152C" w:rsidRPr="00A61575">
        <w:t xml:space="preserve">analysis </w:t>
      </w:r>
      <w:r w:rsidRPr="00A61575">
        <w:t xml:space="preserve">of the interaction between education group (i.e., &gt;HS and </w:t>
      </w:r>
      <w:r w:rsidRPr="00A61575">
        <w:rPr>
          <w:sz w:val="22"/>
          <w:szCs w:val="22"/>
        </w:rPr>
        <w:sym w:font="Symbol" w:char="F0A3"/>
      </w:r>
      <w:r w:rsidRPr="00A61575">
        <w:rPr>
          <w:sz w:val="22"/>
          <w:szCs w:val="22"/>
        </w:rPr>
        <w:t xml:space="preserve">HS) </w:t>
      </w:r>
      <w:r w:rsidRPr="00A61575">
        <w:t xml:space="preserve">and central </w:t>
      </w:r>
      <w:r w:rsidR="00D07905" w:rsidRPr="00A61575">
        <w:t>systolic B</w:t>
      </w:r>
      <w:r w:rsidRPr="00A61575">
        <w:t xml:space="preserve">P on </w:t>
      </w:r>
      <w:r w:rsidR="00D07905" w:rsidRPr="00A61575">
        <w:t>executive function</w:t>
      </w:r>
      <w:r w:rsidRPr="00A61575">
        <w:t xml:space="preserve"> in MA/O adults.</w:t>
      </w:r>
    </w:p>
    <w:p w14:paraId="67B34E65" w14:textId="77777777" w:rsidR="0064152C" w:rsidRPr="00A61575" w:rsidRDefault="0064152C" w:rsidP="009B6C30">
      <w:pPr>
        <w:ind w:left="-90"/>
        <w:rPr>
          <w:color w:val="000000"/>
        </w:rPr>
      </w:pPr>
    </w:p>
    <w:tbl>
      <w:tblPr>
        <w:tblW w:w="12150" w:type="dxa"/>
        <w:tblInd w:w="-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30"/>
        <w:gridCol w:w="2160"/>
        <w:gridCol w:w="1980"/>
        <w:gridCol w:w="1710"/>
        <w:gridCol w:w="1170"/>
      </w:tblGrid>
      <w:tr w:rsidR="009B6C30" w:rsidRPr="00A61575" w14:paraId="098E8D93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C17D7" w14:textId="77777777" w:rsidR="009B6C30" w:rsidRPr="00A61575" w:rsidRDefault="009B6C30" w:rsidP="009B6C30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B647B" w14:textId="4A5133DE" w:rsidR="009B6C30" w:rsidRPr="00A61575" w:rsidRDefault="009B6C30" w:rsidP="009B6C30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t>B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A8033" w14:textId="2FB07C12" w:rsidR="009B6C30" w:rsidRPr="00A61575" w:rsidRDefault="009B6C30" w:rsidP="009B6C30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t>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5033C" w14:textId="7E22845E" w:rsidR="009B6C30" w:rsidRPr="00A61575" w:rsidRDefault="009B6C30" w:rsidP="009B6C30">
            <w:pPr>
              <w:jc w:val="center"/>
              <w:rPr>
                <w:rFonts w:eastAsiaTheme="minorEastAsia"/>
                <w:bCs/>
                <w:color w:val="000000"/>
              </w:rPr>
            </w:pPr>
            <w:r w:rsidRPr="00A61575">
              <w:rPr>
                <w:bCs/>
                <w:color w:val="000000"/>
              </w:rPr>
              <w:t>β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A056B" w14:textId="76D4B245" w:rsidR="009B6C30" w:rsidRPr="00A61575" w:rsidRDefault="009B6C30" w:rsidP="009B6C30">
            <w:pPr>
              <w:jc w:val="right"/>
              <w:rPr>
                <w:rFonts w:eastAsiaTheme="minorEastAsia"/>
                <w:color w:val="000000"/>
              </w:rPr>
            </w:pPr>
            <w:r w:rsidRPr="00A61575">
              <w:rPr>
                <w:b/>
                <w:i/>
              </w:rPr>
              <w:t>p-value</w:t>
            </w:r>
          </w:p>
        </w:tc>
      </w:tr>
      <w:tr w:rsidR="00455476" w:rsidRPr="00A61575" w14:paraId="3A126667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A009E" w14:textId="77777777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Consta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67A6E" w14:textId="36F561CE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65.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376F3" w14:textId="24BBA9BD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9.8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70978" w14:textId="0CB74FD6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2F51E" w14:textId="608F1CC2" w:rsidR="00455476" w:rsidRPr="00A61575" w:rsidRDefault="00455476" w:rsidP="00455476">
            <w:pPr>
              <w:jc w:val="right"/>
              <w:rPr>
                <w:rFonts w:eastAsiaTheme="minorEastAsia"/>
                <w:b/>
                <w:bCs/>
                <w:color w:val="000000"/>
              </w:rPr>
            </w:pPr>
            <w:r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&lt;0.001*</w:t>
            </w:r>
          </w:p>
        </w:tc>
      </w:tr>
      <w:tr w:rsidR="00455476" w:rsidRPr="00A61575" w14:paraId="314A401A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F4379" w14:textId="4B083C1D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Education grou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C72CA" w14:textId="0FBD9D95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C96B5" w14:textId="26465542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11.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E8A2E" w14:textId="340CB0EA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7B3D1" w14:textId="22321FC9" w:rsidR="00455476" w:rsidRPr="00A61575" w:rsidRDefault="00455476" w:rsidP="00455476">
            <w:pPr>
              <w:jc w:val="right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97</w:t>
            </w:r>
          </w:p>
        </w:tc>
      </w:tr>
      <w:tr w:rsidR="00455476" w:rsidRPr="00A61575" w14:paraId="6992D8E1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A03DC" w14:textId="77777777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2BD4E" w14:textId="51F4A557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51D86" w14:textId="5E03E0BD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A5C64" w14:textId="654C820C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769CF" w14:textId="20C04310" w:rsidR="00455476" w:rsidRPr="00A61575" w:rsidRDefault="00455476" w:rsidP="00455476">
            <w:pPr>
              <w:jc w:val="right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b/>
                <w:color w:val="000000" w:themeColor="text1"/>
                <w:kern w:val="24"/>
              </w:rPr>
              <w:t>0.04*</w:t>
            </w:r>
          </w:p>
        </w:tc>
      </w:tr>
      <w:tr w:rsidR="00455476" w:rsidRPr="00A61575" w14:paraId="10F83442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70FCC" w14:textId="77777777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Sex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5D9B4" w14:textId="5339D29B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3.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DAB01" w14:textId="08DAA660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1.4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60C53" w14:textId="35D106F3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8026" w14:textId="59D6EC58" w:rsidR="00455476" w:rsidRPr="00A61575" w:rsidRDefault="00455476" w:rsidP="00455476">
            <w:pPr>
              <w:jc w:val="right"/>
              <w:rPr>
                <w:rFonts w:eastAsiaTheme="minorEastAsia"/>
                <w:b/>
                <w:bCs/>
                <w:color w:val="000000"/>
              </w:rPr>
            </w:pPr>
            <w:r w:rsidRPr="00A61575">
              <w:rPr>
                <w:rFonts w:ascii="Times" w:hAnsi="Times" w:cs="Arial"/>
                <w:b/>
                <w:color w:val="000000" w:themeColor="text1"/>
                <w:kern w:val="24"/>
              </w:rPr>
              <w:t>0.04*</w:t>
            </w:r>
          </w:p>
        </w:tc>
      </w:tr>
      <w:tr w:rsidR="00455476" w:rsidRPr="00A61575" w14:paraId="449051FB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98499" w14:textId="2AE89F71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t>Anti-hypertensive medication us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09309" w14:textId="1BEF5C7E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/>
              </w:rPr>
              <w:t>0.2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5959D" w14:textId="729C627C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/>
              </w:rPr>
              <w:t>1.3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97D9B" w14:textId="3241197C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4676B" w14:textId="49910361" w:rsidR="00455476" w:rsidRPr="00A61575" w:rsidRDefault="00455476" w:rsidP="00455476">
            <w:pPr>
              <w:jc w:val="right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84</w:t>
            </w:r>
          </w:p>
        </w:tc>
      </w:tr>
      <w:tr w:rsidR="00455476" w:rsidRPr="00A61575" w14:paraId="72D3E83A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5E96A" w14:textId="7A8C5A99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Central Systolic B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8828A" w14:textId="16734429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4CBDD" w14:textId="3524CE40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DAE0F" w14:textId="5DBCDD40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-0.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B47F2" w14:textId="371020BF" w:rsidR="00455476" w:rsidRPr="00A61575" w:rsidRDefault="00455476" w:rsidP="00455476">
            <w:pPr>
              <w:jc w:val="right"/>
              <w:rPr>
                <w:rFonts w:eastAsiaTheme="minorEastAsia"/>
                <w:b/>
                <w:bCs/>
                <w:color w:val="000000"/>
              </w:rPr>
            </w:pPr>
            <w:r w:rsidRPr="00A61575">
              <w:rPr>
                <w:rFonts w:ascii="Times" w:hAnsi="Times" w:cs="Arial"/>
                <w:b/>
                <w:bCs/>
                <w:color w:val="000000" w:themeColor="text1"/>
                <w:kern w:val="24"/>
              </w:rPr>
              <w:t>0.04*</w:t>
            </w:r>
          </w:p>
        </w:tc>
      </w:tr>
      <w:tr w:rsidR="00455476" w:rsidRPr="00A61575" w14:paraId="70F90953" w14:textId="77777777" w:rsidTr="009B6C30">
        <w:trPr>
          <w:trHeight w:val="288"/>
        </w:trPr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0E6B1" w14:textId="5553E330" w:rsidR="00455476" w:rsidRPr="00A61575" w:rsidRDefault="00455476" w:rsidP="00455476">
            <w:pPr>
              <w:rPr>
                <w:rFonts w:eastAsiaTheme="minorEastAsia"/>
                <w:color w:val="000000"/>
              </w:rPr>
            </w:pPr>
            <w:r w:rsidRPr="00A61575">
              <w:rPr>
                <w:rFonts w:eastAsiaTheme="minorEastAsia"/>
                <w:color w:val="000000"/>
              </w:rPr>
              <w:t>Education group * central systolic BP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E43F" w14:textId="22D8E997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73DD2" w14:textId="1166D941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B8192" w14:textId="49E0C4C3" w:rsidR="00455476" w:rsidRPr="00A61575" w:rsidRDefault="00455476" w:rsidP="00455476">
            <w:pPr>
              <w:jc w:val="center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A79E" w14:textId="68883904" w:rsidR="00455476" w:rsidRPr="00A61575" w:rsidRDefault="00455476" w:rsidP="00455476">
            <w:pPr>
              <w:jc w:val="right"/>
              <w:rPr>
                <w:rFonts w:eastAsiaTheme="minorEastAsia"/>
                <w:color w:val="000000"/>
              </w:rPr>
            </w:pPr>
            <w:r w:rsidRPr="00A61575">
              <w:rPr>
                <w:rFonts w:ascii="Times" w:hAnsi="Times" w:cs="Arial"/>
                <w:color w:val="000000" w:themeColor="text1"/>
                <w:kern w:val="24"/>
              </w:rPr>
              <w:t>0.90</w:t>
            </w:r>
          </w:p>
        </w:tc>
      </w:tr>
    </w:tbl>
    <w:p w14:paraId="129F468E" w14:textId="77777777" w:rsidR="00455476" w:rsidRPr="00A61575" w:rsidRDefault="00455476" w:rsidP="00455476">
      <w:pPr>
        <w:ind w:left="-90"/>
        <w:rPr>
          <w:color w:val="000000"/>
        </w:rPr>
      </w:pPr>
      <w:r w:rsidRPr="00A61575">
        <w:t xml:space="preserve">Multiple-regression modeling including B, unstandardized coefficient; </w:t>
      </w:r>
      <w:r w:rsidRPr="00A61575">
        <w:rPr>
          <w:color w:val="000000"/>
        </w:rPr>
        <w:t>β, standardized coefficient. BP, blood pressure.</w:t>
      </w:r>
    </w:p>
    <w:p w14:paraId="03627162" w14:textId="77777777" w:rsidR="00455476" w:rsidRDefault="00455476" w:rsidP="00455476">
      <w:pPr>
        <w:ind w:left="-90"/>
        <w:rPr>
          <w:color w:val="000000"/>
        </w:rPr>
      </w:pPr>
      <w:r w:rsidRPr="00A61575">
        <w:rPr>
          <w:color w:val="000000"/>
        </w:rPr>
        <w:t xml:space="preserve">Overall </w:t>
      </w:r>
      <w:proofErr w:type="gramStart"/>
      <w:r w:rsidRPr="00A61575">
        <w:rPr>
          <w:color w:val="000000"/>
        </w:rPr>
        <w:t>F(</w:t>
      </w:r>
      <w:proofErr w:type="gramEnd"/>
      <w:r w:rsidRPr="00A61575">
        <w:rPr>
          <w:color w:val="000000"/>
        </w:rPr>
        <w:t>6, 109)= 4.83, P&lt;0.001, R=0.47, adjusted R</w:t>
      </w:r>
      <w:r w:rsidRPr="00A61575">
        <w:rPr>
          <w:color w:val="000000"/>
          <w:vertAlign w:val="superscript"/>
        </w:rPr>
        <w:t>2</w:t>
      </w:r>
      <w:r w:rsidRPr="00A61575">
        <w:rPr>
          <w:color w:val="000000"/>
        </w:rPr>
        <w:t>= 0.22. * indicates p&lt;0.05.</w:t>
      </w:r>
      <w:r w:rsidRPr="00AC6CEC">
        <w:rPr>
          <w:color w:val="000000"/>
        </w:rPr>
        <w:t xml:space="preserve"> </w:t>
      </w:r>
    </w:p>
    <w:p w14:paraId="14BA7011" w14:textId="77777777" w:rsidR="00356003" w:rsidRPr="00AC6CEC" w:rsidRDefault="00356003" w:rsidP="00356003">
      <w:pPr>
        <w:rPr>
          <w:color w:val="000000"/>
        </w:rPr>
      </w:pPr>
    </w:p>
    <w:p w14:paraId="4F6A09F4" w14:textId="77777777" w:rsidR="00356003" w:rsidRPr="00AC6CEC" w:rsidRDefault="00356003" w:rsidP="00356003">
      <w:pPr>
        <w:rPr>
          <w:color w:val="000000"/>
        </w:rPr>
      </w:pPr>
    </w:p>
    <w:p w14:paraId="320CAC51" w14:textId="18D3CC67" w:rsidR="00356003" w:rsidRDefault="00356003" w:rsidP="00356003">
      <w:pPr>
        <w:rPr>
          <w:color w:val="000000"/>
        </w:rPr>
      </w:pPr>
    </w:p>
    <w:p w14:paraId="105556A6" w14:textId="34E9DFDE" w:rsidR="00D07905" w:rsidRDefault="00D07905" w:rsidP="00356003">
      <w:pPr>
        <w:rPr>
          <w:color w:val="000000"/>
        </w:rPr>
      </w:pPr>
    </w:p>
    <w:p w14:paraId="0B3E1F05" w14:textId="6938AE59" w:rsidR="00D07905" w:rsidRDefault="00D07905" w:rsidP="00356003">
      <w:pPr>
        <w:rPr>
          <w:color w:val="000000"/>
        </w:rPr>
      </w:pPr>
    </w:p>
    <w:p w14:paraId="3E857AA0" w14:textId="21BE345A" w:rsidR="00D07905" w:rsidRDefault="00D07905" w:rsidP="00356003">
      <w:pPr>
        <w:rPr>
          <w:color w:val="000000"/>
        </w:rPr>
      </w:pPr>
    </w:p>
    <w:p w14:paraId="18EB2D93" w14:textId="114021D1" w:rsidR="00D07905" w:rsidRDefault="00D07905" w:rsidP="00356003">
      <w:pPr>
        <w:rPr>
          <w:color w:val="000000"/>
        </w:rPr>
      </w:pPr>
    </w:p>
    <w:p w14:paraId="645E185B" w14:textId="08D93533" w:rsidR="00D07905" w:rsidRDefault="00D07905" w:rsidP="00356003">
      <w:pPr>
        <w:rPr>
          <w:color w:val="000000"/>
        </w:rPr>
      </w:pPr>
    </w:p>
    <w:p w14:paraId="2B106D89" w14:textId="77777777" w:rsidR="00356003" w:rsidRPr="00AC6CEC" w:rsidRDefault="00356003" w:rsidP="00356003"/>
    <w:sectPr w:rsidR="00356003" w:rsidRPr="00AC6CEC" w:rsidSect="00BF6A4A">
      <w:pgSz w:w="15840" w:h="12240" w:orient="landscape"/>
      <w:pgMar w:top="1800" w:right="162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D1E"/>
    <w:rsid w:val="00211B56"/>
    <w:rsid w:val="0025392C"/>
    <w:rsid w:val="00275A04"/>
    <w:rsid w:val="00276C2E"/>
    <w:rsid w:val="0028500F"/>
    <w:rsid w:val="002A1D1E"/>
    <w:rsid w:val="002B495E"/>
    <w:rsid w:val="00356003"/>
    <w:rsid w:val="00372E5A"/>
    <w:rsid w:val="0039427F"/>
    <w:rsid w:val="003E5DFE"/>
    <w:rsid w:val="004107F7"/>
    <w:rsid w:val="0043154D"/>
    <w:rsid w:val="004457CF"/>
    <w:rsid w:val="00455476"/>
    <w:rsid w:val="00536D50"/>
    <w:rsid w:val="00546A50"/>
    <w:rsid w:val="00556728"/>
    <w:rsid w:val="00615265"/>
    <w:rsid w:val="00625DA3"/>
    <w:rsid w:val="0064152C"/>
    <w:rsid w:val="00660B61"/>
    <w:rsid w:val="006833E9"/>
    <w:rsid w:val="006C6671"/>
    <w:rsid w:val="006F04F2"/>
    <w:rsid w:val="00727FA7"/>
    <w:rsid w:val="007405AE"/>
    <w:rsid w:val="00790D00"/>
    <w:rsid w:val="008A75B9"/>
    <w:rsid w:val="009024CB"/>
    <w:rsid w:val="00926FAF"/>
    <w:rsid w:val="009458AB"/>
    <w:rsid w:val="009B6C30"/>
    <w:rsid w:val="009D336A"/>
    <w:rsid w:val="00A06ED9"/>
    <w:rsid w:val="00A61575"/>
    <w:rsid w:val="00AC6CEC"/>
    <w:rsid w:val="00AD3DB5"/>
    <w:rsid w:val="00B07693"/>
    <w:rsid w:val="00B2447B"/>
    <w:rsid w:val="00B7459F"/>
    <w:rsid w:val="00BF6A4A"/>
    <w:rsid w:val="00C0337B"/>
    <w:rsid w:val="00C12924"/>
    <w:rsid w:val="00C2360D"/>
    <w:rsid w:val="00CC67F1"/>
    <w:rsid w:val="00D07905"/>
    <w:rsid w:val="00D13857"/>
    <w:rsid w:val="00DA1980"/>
    <w:rsid w:val="00DC735E"/>
    <w:rsid w:val="00DF6543"/>
    <w:rsid w:val="00E0210F"/>
    <w:rsid w:val="00E033A4"/>
    <w:rsid w:val="00E335A6"/>
    <w:rsid w:val="00E4533F"/>
    <w:rsid w:val="00E460BA"/>
    <w:rsid w:val="00EA30F3"/>
    <w:rsid w:val="00EB2CA6"/>
    <w:rsid w:val="00F1482B"/>
    <w:rsid w:val="00F32036"/>
    <w:rsid w:val="00F44D5F"/>
    <w:rsid w:val="00F5062B"/>
    <w:rsid w:val="00FA4242"/>
    <w:rsid w:val="00FB60E8"/>
    <w:rsid w:val="4C95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9F52D"/>
  <w14:defaultImageDpi w14:val="300"/>
  <w15:docId w15:val="{383BF0B0-541A-9246-9A0B-A81444D3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C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D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D5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0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D0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D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</dc:creator>
  <cp:keywords/>
  <dc:description/>
  <cp:lastModifiedBy>DuBose, Lyndsey E</cp:lastModifiedBy>
  <cp:revision>2</cp:revision>
  <dcterms:created xsi:type="dcterms:W3CDTF">2019-10-23T16:28:00Z</dcterms:created>
  <dcterms:modified xsi:type="dcterms:W3CDTF">2019-10-23T16:28:00Z</dcterms:modified>
</cp:coreProperties>
</file>